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A6A6F" w14:textId="77777777" w:rsidR="00F47411" w:rsidRPr="003C2BF5" w:rsidRDefault="00F47411" w:rsidP="00F47411">
      <w:pPr>
        <w:rPr>
          <w:rFonts w:ascii="Arial" w:hAnsi="Arial" w:cs="Arial"/>
          <w:b/>
          <w:bCs/>
          <w:sz w:val="22"/>
          <w:szCs w:val="22"/>
        </w:rPr>
      </w:pPr>
      <w:r w:rsidRPr="00865351">
        <w:rPr>
          <w:rFonts w:ascii="Arial" w:hAnsi="Arial" w:cs="Arial"/>
          <w:b/>
          <w:bCs/>
          <w:sz w:val="22"/>
          <w:szCs w:val="22"/>
        </w:rPr>
        <w:t xml:space="preserve">Modulation of </w:t>
      </w:r>
      <w:r>
        <w:rPr>
          <w:rFonts w:ascii="Arial" w:hAnsi="Arial" w:cs="Arial"/>
          <w:b/>
          <w:bCs/>
          <w:sz w:val="22"/>
          <w:szCs w:val="22"/>
        </w:rPr>
        <w:t>h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ost </w:t>
      </w:r>
      <w:r>
        <w:rPr>
          <w:rFonts w:ascii="Arial" w:hAnsi="Arial" w:cs="Arial"/>
          <w:b/>
          <w:bCs/>
          <w:sz w:val="22"/>
          <w:szCs w:val="22"/>
        </w:rPr>
        <w:t>i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nflammatory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athways by </w:t>
      </w:r>
      <w:r w:rsidRPr="00865351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xtracellular </w:t>
      </w:r>
      <w:r>
        <w:rPr>
          <w:rFonts w:ascii="Arial" w:hAnsi="Arial" w:cs="Arial"/>
          <w:b/>
          <w:bCs/>
          <w:sz w:val="22"/>
          <w:szCs w:val="22"/>
        </w:rPr>
        <w:t>v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esicles in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ystic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ibrosis: </w:t>
      </w:r>
      <w:r>
        <w:rPr>
          <w:rFonts w:ascii="Arial" w:hAnsi="Arial" w:cs="Arial"/>
          <w:b/>
          <w:bCs/>
          <w:sz w:val="22"/>
          <w:szCs w:val="22"/>
        </w:rPr>
        <w:t>i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mpact of </w:t>
      </w:r>
      <w:r>
        <w:rPr>
          <w:rFonts w:ascii="Arial" w:hAnsi="Arial" w:cs="Arial"/>
          <w:b/>
          <w:bCs/>
          <w:sz w:val="22"/>
          <w:szCs w:val="22"/>
        </w:rPr>
        <w:t>pulmonary exacerbation and elexacaftor-tezacaftor-ivacaftor</w:t>
      </w:r>
      <w:r w:rsidRPr="0086535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treatment </w:t>
      </w:r>
    </w:p>
    <w:p w14:paraId="2575F77C" w14:textId="4F4734D7" w:rsidR="004C1B09" w:rsidRPr="00B14298" w:rsidRDefault="004E06AD" w:rsidP="004C1B09">
      <w:pPr>
        <w:rPr>
          <w:rFonts w:ascii="Arial" w:hAnsi="Arial" w:cs="Arial"/>
          <w:sz w:val="22"/>
          <w:szCs w:val="22"/>
          <w:vertAlign w:val="superscript"/>
        </w:rPr>
      </w:pPr>
      <w:r w:rsidRPr="00B14298">
        <w:rPr>
          <w:rFonts w:ascii="Arial" w:hAnsi="Arial" w:cs="Arial"/>
          <w:sz w:val="22"/>
          <w:szCs w:val="22"/>
        </w:rPr>
        <w:t xml:space="preserve">Marianna Said BS, </w:t>
      </w:r>
      <w:r w:rsidR="004C1B09" w:rsidRPr="00B14298">
        <w:rPr>
          <w:rFonts w:ascii="Arial" w:hAnsi="Arial" w:cs="Arial"/>
          <w:sz w:val="22"/>
          <w:szCs w:val="22"/>
        </w:rPr>
        <w:t>Aszia Burrell BS, Brennan Harmon MS</w:t>
      </w:r>
      <w:r w:rsidRPr="00B14298">
        <w:rPr>
          <w:rFonts w:ascii="Arial" w:hAnsi="Arial" w:cs="Arial"/>
          <w:sz w:val="22"/>
          <w:szCs w:val="22"/>
        </w:rPr>
        <w:t>, Kylie I. Krohmaly PhD</w:t>
      </w:r>
      <w:r w:rsidR="00011D8B" w:rsidRPr="00B14298">
        <w:rPr>
          <w:rFonts w:ascii="Arial" w:hAnsi="Arial" w:cs="Arial"/>
          <w:sz w:val="22"/>
          <w:szCs w:val="22"/>
        </w:rPr>
        <w:t>,</w:t>
      </w:r>
      <w:r w:rsidRPr="00B14298">
        <w:rPr>
          <w:rFonts w:ascii="Arial" w:hAnsi="Arial" w:cs="Arial"/>
          <w:sz w:val="22"/>
          <w:szCs w:val="22"/>
        </w:rPr>
        <w:t xml:space="preserve"> </w:t>
      </w:r>
      <w:r w:rsidR="00011D8B" w:rsidRPr="00B14298">
        <w:rPr>
          <w:rFonts w:ascii="Arial" w:hAnsi="Arial" w:cs="Arial"/>
          <w:sz w:val="22"/>
          <w:szCs w:val="22"/>
        </w:rPr>
        <w:t xml:space="preserve">Marina Mazur MS, George M. Solomon MD </w:t>
      </w:r>
      <w:r w:rsidRPr="00B14298">
        <w:rPr>
          <w:rFonts w:ascii="Arial" w:hAnsi="Arial" w:cs="Arial"/>
          <w:sz w:val="22"/>
          <w:szCs w:val="22"/>
        </w:rPr>
        <w:t>and Andrea Hahn MD, MS</w:t>
      </w:r>
    </w:p>
    <w:p w14:paraId="1F708CBB" w14:textId="0FC5C915" w:rsidR="00BF039F" w:rsidRPr="00B14298" w:rsidRDefault="009673C4" w:rsidP="001A1241">
      <w:pPr>
        <w:rPr>
          <w:rFonts w:ascii="Arial" w:hAnsi="Arial" w:cs="Arial"/>
          <w:b/>
          <w:bCs/>
          <w:sz w:val="22"/>
          <w:szCs w:val="22"/>
        </w:rPr>
      </w:pPr>
      <w:r w:rsidRPr="00B14298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BF039F" w:rsidRPr="00B14298">
        <w:rPr>
          <w:rFonts w:ascii="Arial" w:hAnsi="Arial" w:cs="Arial"/>
          <w:b/>
          <w:bCs/>
          <w:sz w:val="22"/>
          <w:szCs w:val="22"/>
        </w:rPr>
        <w:t>Results</w:t>
      </w:r>
    </w:p>
    <w:p w14:paraId="396EA814" w14:textId="0239AD62" w:rsidR="00313F13" w:rsidRPr="00B14298" w:rsidRDefault="00313F13" w:rsidP="00313F13">
      <w:pPr>
        <w:suppressAutoHyphens/>
        <w:spacing w:after="120"/>
        <w:rPr>
          <w:rFonts w:ascii="Arial" w:hAnsi="Arial" w:cs="Arial"/>
          <w:b/>
          <w:spacing w:val="-3"/>
          <w:sz w:val="22"/>
          <w:szCs w:val="22"/>
        </w:rPr>
      </w:pPr>
      <w:r w:rsidRPr="00B14298">
        <w:rPr>
          <w:rFonts w:ascii="Arial" w:hAnsi="Arial" w:cs="Arial"/>
          <w:b/>
          <w:spacing w:val="-3"/>
          <w:sz w:val="22"/>
          <w:szCs w:val="22"/>
        </w:rPr>
        <w:t xml:space="preserve">Supplemental Table 1. Measures of apical secretion inflammatory cytokines following </w:t>
      </w:r>
      <w:r w:rsidRPr="00B14298">
        <w:rPr>
          <w:rFonts w:ascii="Arial" w:hAnsi="Arial" w:cs="Arial"/>
          <w:b/>
          <w:i/>
          <w:iCs/>
          <w:spacing w:val="-3"/>
          <w:sz w:val="22"/>
          <w:szCs w:val="22"/>
        </w:rPr>
        <w:t>P</w:t>
      </w:r>
      <w:r w:rsidR="007263D9" w:rsidRPr="00B14298">
        <w:rPr>
          <w:rFonts w:ascii="Arial" w:hAnsi="Arial" w:cs="Arial"/>
          <w:b/>
          <w:i/>
          <w:iCs/>
          <w:spacing w:val="-3"/>
          <w:sz w:val="22"/>
          <w:szCs w:val="22"/>
        </w:rPr>
        <w:t xml:space="preserve">seudomonas aeruginosa </w:t>
      </w:r>
      <w:r w:rsidR="007263D9" w:rsidRPr="00B14298">
        <w:rPr>
          <w:rFonts w:ascii="Arial" w:hAnsi="Arial" w:cs="Arial"/>
          <w:b/>
          <w:spacing w:val="-3"/>
          <w:sz w:val="22"/>
          <w:szCs w:val="22"/>
        </w:rPr>
        <w:t xml:space="preserve">extracellular vesicle </w:t>
      </w:r>
      <w:r w:rsidRPr="00B14298">
        <w:rPr>
          <w:rFonts w:ascii="Arial" w:hAnsi="Arial" w:cs="Arial"/>
          <w:b/>
          <w:spacing w:val="-3"/>
          <w:sz w:val="22"/>
          <w:szCs w:val="22"/>
        </w:rPr>
        <w:t>exposure</w:t>
      </w:r>
    </w:p>
    <w:tbl>
      <w:tblPr>
        <w:tblStyle w:val="TableGrid"/>
        <w:tblW w:w="9378" w:type="dxa"/>
        <w:tblInd w:w="-113" w:type="dxa"/>
        <w:tblLook w:val="04A0" w:firstRow="1" w:lastRow="0" w:firstColumn="1" w:lastColumn="0" w:noHBand="0" w:noVBand="1"/>
      </w:tblPr>
      <w:tblGrid>
        <w:gridCol w:w="1080"/>
        <w:gridCol w:w="1657"/>
        <w:gridCol w:w="1656"/>
        <w:gridCol w:w="1656"/>
        <w:gridCol w:w="1656"/>
        <w:gridCol w:w="1673"/>
      </w:tblGrid>
      <w:tr w:rsidR="00C93373" w:rsidRPr="00AD1784" w14:paraId="0D8CB31E" w14:textId="77777777" w:rsidTr="00C93373">
        <w:trPr>
          <w:trHeight w:val="593"/>
        </w:trPr>
        <w:tc>
          <w:tcPr>
            <w:tcW w:w="1080" w:type="dxa"/>
            <w:shd w:val="clear" w:color="auto" w:fill="C1E4F5" w:themeFill="accent1" w:themeFillTint="33"/>
            <w:hideMark/>
          </w:tcPr>
          <w:p w14:paraId="6532E41A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204932471"/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ytokine</w:t>
            </w:r>
          </w:p>
          <w:p w14:paraId="6C65954E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(mean, SD)</w:t>
            </w:r>
          </w:p>
        </w:tc>
        <w:tc>
          <w:tcPr>
            <w:tcW w:w="1657" w:type="dxa"/>
            <w:shd w:val="clear" w:color="auto" w:fill="C1E4F5" w:themeFill="accent1" w:themeFillTint="33"/>
            <w:hideMark/>
          </w:tcPr>
          <w:p w14:paraId="101DC5B4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61364150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MEM contr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04610D27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1A424A57" w14:textId="77777777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M control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73" w:type="dxa"/>
            <w:shd w:val="clear" w:color="auto" w:fill="C1E4F5" w:themeFill="accent1" w:themeFillTint="33"/>
          </w:tcPr>
          <w:p w14:paraId="013ABB89" w14:textId="5F32E325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C93373" w:rsidRPr="00AD1784" w14:paraId="2C402AE7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69C04A4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7" w:type="dxa"/>
            <w:noWrap/>
            <w:hideMark/>
          </w:tcPr>
          <w:p w14:paraId="10EF8C5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337±0.454</w:t>
            </w:r>
          </w:p>
        </w:tc>
        <w:tc>
          <w:tcPr>
            <w:tcW w:w="1656" w:type="dxa"/>
            <w:noWrap/>
            <w:hideMark/>
          </w:tcPr>
          <w:p w14:paraId="50E6F48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773 ± 0.02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356E778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89 ± 0.5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7FAA3B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2DAD549D" w14:textId="0331D782" w:rsidR="00C93373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664DA">
              <w:rPr>
                <w:rFonts w:ascii="Arial" w:hAnsi="Arial" w:cs="Arial"/>
                <w:color w:val="000000"/>
                <w:sz w:val="20"/>
                <w:szCs w:val="20"/>
              </w:rPr>
              <w:t>084</w:t>
            </w:r>
          </w:p>
        </w:tc>
      </w:tr>
      <w:tr w:rsidR="00C93373" w:rsidRPr="00AD1784" w14:paraId="56289395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34BAB81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7" w:type="dxa"/>
            <w:noWrap/>
            <w:hideMark/>
          </w:tcPr>
          <w:p w14:paraId="7A35DBF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0.913 ± 5.468</w:t>
            </w:r>
          </w:p>
        </w:tc>
        <w:tc>
          <w:tcPr>
            <w:tcW w:w="1656" w:type="dxa"/>
            <w:noWrap/>
            <w:hideMark/>
          </w:tcPr>
          <w:p w14:paraId="7F45869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174 ± 0.92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4F361EA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64 ± 1.67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7FFEF6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0248229D" w14:textId="6A3C593A" w:rsidR="00C93373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664DA"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</w:tr>
      <w:tr w:rsidR="00C93373" w:rsidRPr="00AD1784" w14:paraId="22C3C220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6DB2A22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7" w:type="dxa"/>
            <w:noWrap/>
            <w:hideMark/>
          </w:tcPr>
          <w:p w14:paraId="7903B47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594 ± 0.058</w:t>
            </w:r>
          </w:p>
        </w:tc>
        <w:tc>
          <w:tcPr>
            <w:tcW w:w="1656" w:type="dxa"/>
            <w:noWrap/>
            <w:hideMark/>
          </w:tcPr>
          <w:p w14:paraId="1E2F34A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638 ± 0.04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988FEE5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1 ± 0.08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7A76FA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1673E0A7" w14:textId="62EC6BA5" w:rsidR="00C93373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249FF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</w:tr>
      <w:tr w:rsidR="00C93373" w:rsidRPr="00AD1784" w14:paraId="3ECEA9EE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4AFB0D2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7" w:type="dxa"/>
            <w:noWrap/>
            <w:hideMark/>
          </w:tcPr>
          <w:p w14:paraId="1C35897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4.812 ± 11.310</w:t>
            </w:r>
          </w:p>
        </w:tc>
        <w:tc>
          <w:tcPr>
            <w:tcW w:w="1656" w:type="dxa"/>
            <w:noWrap/>
            <w:hideMark/>
          </w:tcPr>
          <w:p w14:paraId="4CE72EF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48.270 ± 4.27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21499D0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36 ± 16.9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B5DB50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75732DEA" w14:textId="618EE04D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C93373" w:rsidRPr="00AD1784" w14:paraId="49F3D143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1959EF9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657" w:type="dxa"/>
            <w:noWrap/>
            <w:hideMark/>
          </w:tcPr>
          <w:p w14:paraId="2A4975C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9288.64 ± 4279.183</w:t>
            </w:r>
          </w:p>
        </w:tc>
        <w:tc>
          <w:tcPr>
            <w:tcW w:w="1656" w:type="dxa"/>
            <w:noWrap/>
            <w:hideMark/>
          </w:tcPr>
          <w:p w14:paraId="5F38522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2178.31 ± 2938.35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4806C8F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52.460 ±  2348.66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DD1716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00B0723F" w14:textId="2D543D39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C93373" w:rsidRPr="00AD1784" w14:paraId="397CA7ED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29AFDCDF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7" w:type="dxa"/>
            <w:noWrap/>
            <w:hideMark/>
          </w:tcPr>
          <w:p w14:paraId="5AB90F3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25.428 ± 56.076</w:t>
            </w:r>
          </w:p>
        </w:tc>
        <w:tc>
          <w:tcPr>
            <w:tcW w:w="1656" w:type="dxa"/>
            <w:noWrap/>
            <w:hideMark/>
          </w:tcPr>
          <w:p w14:paraId="088946F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6.911 ± 0.53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CCAD4D0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590 ± 58.00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C532A0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17AA3C9A" w14:textId="35AAC80F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</w:tr>
      <w:tr w:rsidR="00C93373" w:rsidRPr="00AD1784" w14:paraId="044B78BD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7E42FEB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7" w:type="dxa"/>
            <w:noWrap/>
            <w:hideMark/>
          </w:tcPr>
          <w:p w14:paraId="6B33C27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060 ± 0.272</w:t>
            </w:r>
          </w:p>
        </w:tc>
        <w:tc>
          <w:tcPr>
            <w:tcW w:w="1656" w:type="dxa"/>
            <w:noWrap/>
            <w:hideMark/>
          </w:tcPr>
          <w:p w14:paraId="3BB7805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497 ± 0.24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AC4741B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4 ± 0.27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DA6FA3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1BC04DB5" w14:textId="0E0E4355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C93373" w:rsidRPr="00AD1784" w14:paraId="4D8D32A8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5E63921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7" w:type="dxa"/>
            <w:noWrap/>
            <w:hideMark/>
          </w:tcPr>
          <w:p w14:paraId="2CE7AB3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4.707 ± 2.311</w:t>
            </w:r>
          </w:p>
        </w:tc>
        <w:tc>
          <w:tcPr>
            <w:tcW w:w="1656" w:type="dxa"/>
            <w:noWrap/>
            <w:hideMark/>
          </w:tcPr>
          <w:p w14:paraId="4E9FF4F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7.859 ± 0.89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7010BDD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70 ± 2.65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E30FB7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552A3D5C" w14:textId="5BBC3018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C93373" w:rsidRPr="00AD1784" w14:paraId="20FDDE51" w14:textId="77777777" w:rsidTr="00C93373">
        <w:trPr>
          <w:trHeight w:val="300"/>
        </w:trPr>
        <w:tc>
          <w:tcPr>
            <w:tcW w:w="1080" w:type="dxa"/>
            <w:noWrap/>
            <w:hideMark/>
          </w:tcPr>
          <w:p w14:paraId="3CDD3B1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7" w:type="dxa"/>
            <w:noWrap/>
            <w:hideMark/>
          </w:tcPr>
          <w:p w14:paraId="0E2F9B1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438 ± 0.386</w:t>
            </w:r>
          </w:p>
        </w:tc>
        <w:tc>
          <w:tcPr>
            <w:tcW w:w="1656" w:type="dxa"/>
            <w:noWrap/>
            <w:hideMark/>
          </w:tcPr>
          <w:p w14:paraId="535DD01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259 ± 0.15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86557F1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699 ± 1.53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2EB82B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6A44BE67" w14:textId="3797CF1F" w:rsidR="00C93373" w:rsidRDefault="00A249FF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3338C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</w:tr>
      <w:tr w:rsidR="00C93373" w:rsidRPr="00AD1784" w14:paraId="1A087D5E" w14:textId="77777777" w:rsidTr="00C93373">
        <w:trPr>
          <w:trHeight w:val="315"/>
        </w:trPr>
        <w:tc>
          <w:tcPr>
            <w:tcW w:w="1080" w:type="dxa"/>
            <w:noWrap/>
            <w:hideMark/>
          </w:tcPr>
          <w:p w14:paraId="46469D0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7" w:type="dxa"/>
            <w:noWrap/>
            <w:hideMark/>
          </w:tcPr>
          <w:p w14:paraId="1E03A41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 xml:space="preserve">19.118 ± 22.843 </w:t>
            </w:r>
          </w:p>
        </w:tc>
        <w:tc>
          <w:tcPr>
            <w:tcW w:w="1656" w:type="dxa"/>
            <w:noWrap/>
            <w:hideMark/>
          </w:tcPr>
          <w:p w14:paraId="0CBB9C5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0.711 ± 0.34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00A2197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14 ± 2.91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FB759B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3" w:type="dxa"/>
          </w:tcPr>
          <w:p w14:paraId="4461C20C" w14:textId="4A70C2BA" w:rsidR="00C93373" w:rsidRDefault="0093338C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</w:tr>
      <w:tr w:rsidR="00C93373" w:rsidRPr="00AD1784" w14:paraId="04F64664" w14:textId="77777777" w:rsidTr="00C93373">
        <w:trPr>
          <w:trHeight w:val="315"/>
        </w:trPr>
        <w:tc>
          <w:tcPr>
            <w:tcW w:w="1080" w:type="dxa"/>
            <w:shd w:val="clear" w:color="auto" w:fill="FAE2D5" w:themeFill="accent2" w:themeFillTint="33"/>
            <w:noWrap/>
          </w:tcPr>
          <w:p w14:paraId="52BE50F8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FAE2D5" w:themeFill="accent2" w:themeFillTint="33"/>
            <w:noWrap/>
          </w:tcPr>
          <w:p w14:paraId="6A35216B" w14:textId="77777777" w:rsidR="00C93373" w:rsidRPr="00AD1784" w:rsidRDefault="00C93373" w:rsidP="00E2200C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134FF238" w14:textId="77777777" w:rsidR="00C93373" w:rsidRPr="00AD1784" w:rsidRDefault="00C93373" w:rsidP="00E2200C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MEM control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546EBBC4" w14:textId="77777777" w:rsidR="00C93373" w:rsidRPr="00AD1784" w:rsidRDefault="00C93373" w:rsidP="00E2200C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37262C3D" w14:textId="77777777" w:rsidR="00C93373" w:rsidRPr="00AD1784" w:rsidRDefault="00C93373" w:rsidP="00E22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M control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73" w:type="dxa"/>
            <w:shd w:val="clear" w:color="auto" w:fill="FAE2D5" w:themeFill="accent2" w:themeFillTint="33"/>
          </w:tcPr>
          <w:p w14:paraId="37520EC6" w14:textId="3E40E965" w:rsidR="00C93373" w:rsidRPr="00AD1784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93373" w:rsidRPr="00AD1784" w14:paraId="26FA11DA" w14:textId="77777777" w:rsidTr="00C93373">
        <w:trPr>
          <w:trHeight w:val="315"/>
        </w:trPr>
        <w:tc>
          <w:tcPr>
            <w:tcW w:w="1080" w:type="dxa"/>
            <w:noWrap/>
          </w:tcPr>
          <w:p w14:paraId="76F7272B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7" w:type="dxa"/>
            <w:noWrap/>
          </w:tcPr>
          <w:p w14:paraId="02A6895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.202 ±0.494</w:t>
            </w:r>
          </w:p>
        </w:tc>
        <w:tc>
          <w:tcPr>
            <w:tcW w:w="1656" w:type="dxa"/>
            <w:noWrap/>
          </w:tcPr>
          <w:p w14:paraId="49EFBE0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.577 ± 0.25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8A12FE5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3 ± 0.61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AB74885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7 ± 0.510</w:t>
            </w:r>
          </w:p>
        </w:tc>
        <w:tc>
          <w:tcPr>
            <w:tcW w:w="1673" w:type="dxa"/>
          </w:tcPr>
          <w:p w14:paraId="33F18ABA" w14:textId="7F2F5D3A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9</w:t>
            </w:r>
          </w:p>
        </w:tc>
      </w:tr>
      <w:tr w:rsidR="00C93373" w:rsidRPr="00AD1784" w14:paraId="0E84E0DB" w14:textId="77777777" w:rsidTr="00C93373">
        <w:trPr>
          <w:trHeight w:val="315"/>
        </w:trPr>
        <w:tc>
          <w:tcPr>
            <w:tcW w:w="1080" w:type="dxa"/>
            <w:noWrap/>
          </w:tcPr>
          <w:p w14:paraId="628B8E2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7" w:type="dxa"/>
            <w:noWrap/>
          </w:tcPr>
          <w:p w14:paraId="1ED8F2E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4.645 ± 0.789</w:t>
            </w:r>
          </w:p>
        </w:tc>
        <w:tc>
          <w:tcPr>
            <w:tcW w:w="1656" w:type="dxa"/>
            <w:noWrap/>
          </w:tcPr>
          <w:p w14:paraId="03EAD951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10 ± 0.34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FAF4D4B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90 ± 1.2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3353328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28 ± 0.467</w:t>
            </w:r>
          </w:p>
        </w:tc>
        <w:tc>
          <w:tcPr>
            <w:tcW w:w="1673" w:type="dxa"/>
          </w:tcPr>
          <w:p w14:paraId="192C2341" w14:textId="2D3062B9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C93373" w:rsidRPr="00AD1784" w14:paraId="278EF8CF" w14:textId="77777777" w:rsidTr="00C93373">
        <w:trPr>
          <w:trHeight w:val="315"/>
        </w:trPr>
        <w:tc>
          <w:tcPr>
            <w:tcW w:w="1080" w:type="dxa"/>
            <w:noWrap/>
          </w:tcPr>
          <w:p w14:paraId="1AB2DBD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7" w:type="dxa"/>
            <w:noWrap/>
          </w:tcPr>
          <w:p w14:paraId="5AA7CBD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364 ± 0.059</w:t>
            </w:r>
          </w:p>
        </w:tc>
        <w:tc>
          <w:tcPr>
            <w:tcW w:w="1656" w:type="dxa"/>
            <w:noWrap/>
          </w:tcPr>
          <w:p w14:paraId="7244256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424 ± 0.00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4E06FBC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8 ± 0.0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12B54B8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 ± 0.054</w:t>
            </w:r>
          </w:p>
        </w:tc>
        <w:tc>
          <w:tcPr>
            <w:tcW w:w="1673" w:type="dxa"/>
          </w:tcPr>
          <w:p w14:paraId="782C0DDA" w14:textId="31610969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0</w:t>
            </w:r>
          </w:p>
        </w:tc>
      </w:tr>
      <w:tr w:rsidR="00C93373" w:rsidRPr="00AD1784" w14:paraId="743FF9B8" w14:textId="77777777" w:rsidTr="00C93373">
        <w:trPr>
          <w:trHeight w:val="315"/>
        </w:trPr>
        <w:tc>
          <w:tcPr>
            <w:tcW w:w="1080" w:type="dxa"/>
            <w:noWrap/>
          </w:tcPr>
          <w:p w14:paraId="32EBD55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7" w:type="dxa"/>
            <w:noWrap/>
          </w:tcPr>
          <w:p w14:paraId="1C638681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7.523 ± 1.193</w:t>
            </w:r>
          </w:p>
        </w:tc>
        <w:tc>
          <w:tcPr>
            <w:tcW w:w="1656" w:type="dxa"/>
            <w:noWrap/>
          </w:tcPr>
          <w:p w14:paraId="312BC2EE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278 ± 0.49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2E36FD0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31 ± 0.87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A456570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22 ± 0.368</w:t>
            </w:r>
          </w:p>
        </w:tc>
        <w:tc>
          <w:tcPr>
            <w:tcW w:w="1673" w:type="dxa"/>
          </w:tcPr>
          <w:p w14:paraId="5F74B190" w14:textId="0D4BB66D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4</w:t>
            </w:r>
          </w:p>
        </w:tc>
      </w:tr>
      <w:tr w:rsidR="00C93373" w:rsidRPr="00AD1784" w14:paraId="00C90B8F" w14:textId="77777777" w:rsidTr="00C93373">
        <w:trPr>
          <w:trHeight w:val="315"/>
        </w:trPr>
        <w:tc>
          <w:tcPr>
            <w:tcW w:w="1080" w:type="dxa"/>
            <w:noWrap/>
          </w:tcPr>
          <w:p w14:paraId="555BF0E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657" w:type="dxa"/>
            <w:noWrap/>
          </w:tcPr>
          <w:p w14:paraId="43354E2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285.845 ± 412.168</w:t>
            </w:r>
          </w:p>
        </w:tc>
        <w:tc>
          <w:tcPr>
            <w:tcW w:w="1656" w:type="dxa"/>
            <w:noWrap/>
          </w:tcPr>
          <w:p w14:paraId="6F03A9D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706.573 ± 40.56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5A85FF6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3.75 ±  578.27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77604B6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4.062 ±  135.713</w:t>
            </w:r>
          </w:p>
        </w:tc>
        <w:tc>
          <w:tcPr>
            <w:tcW w:w="1673" w:type="dxa"/>
          </w:tcPr>
          <w:p w14:paraId="402AE79F" w14:textId="2D764CB2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C93373" w:rsidRPr="00AD1784" w14:paraId="72D0E4F2" w14:textId="77777777" w:rsidTr="00C93373">
        <w:trPr>
          <w:trHeight w:val="315"/>
        </w:trPr>
        <w:tc>
          <w:tcPr>
            <w:tcW w:w="1080" w:type="dxa"/>
            <w:noWrap/>
          </w:tcPr>
          <w:p w14:paraId="3BCD15F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7" w:type="dxa"/>
            <w:noWrap/>
          </w:tcPr>
          <w:p w14:paraId="45CF596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438 ± 1.339</w:t>
            </w:r>
          </w:p>
        </w:tc>
        <w:tc>
          <w:tcPr>
            <w:tcW w:w="1656" w:type="dxa"/>
            <w:noWrap/>
          </w:tcPr>
          <w:p w14:paraId="3EA49E3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.661 ± 0.41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F17244C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9 ± 4.0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5D85E09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3 ± 0.309</w:t>
            </w:r>
          </w:p>
        </w:tc>
        <w:tc>
          <w:tcPr>
            <w:tcW w:w="1673" w:type="dxa"/>
          </w:tcPr>
          <w:p w14:paraId="5623B41C" w14:textId="4D318C66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</w:t>
            </w:r>
          </w:p>
        </w:tc>
      </w:tr>
      <w:tr w:rsidR="00C93373" w:rsidRPr="00AD1784" w14:paraId="7CD6E124" w14:textId="77777777" w:rsidTr="00C93373">
        <w:trPr>
          <w:trHeight w:val="315"/>
        </w:trPr>
        <w:tc>
          <w:tcPr>
            <w:tcW w:w="1080" w:type="dxa"/>
            <w:noWrap/>
          </w:tcPr>
          <w:p w14:paraId="52EC0CA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7" w:type="dxa"/>
            <w:noWrap/>
          </w:tcPr>
          <w:p w14:paraId="44AE3C8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.155 ± 0.203</w:t>
            </w:r>
          </w:p>
        </w:tc>
        <w:tc>
          <w:tcPr>
            <w:tcW w:w="1656" w:type="dxa"/>
            <w:noWrap/>
          </w:tcPr>
          <w:p w14:paraId="6B5418E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.395 ± 0.26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3FFFA37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 ± 0.29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E2EE2B3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4 ± 0.252</w:t>
            </w:r>
          </w:p>
        </w:tc>
        <w:tc>
          <w:tcPr>
            <w:tcW w:w="1673" w:type="dxa"/>
          </w:tcPr>
          <w:p w14:paraId="3877109E" w14:textId="6E52FE9D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3</w:t>
            </w:r>
          </w:p>
        </w:tc>
      </w:tr>
      <w:tr w:rsidR="00C93373" w:rsidRPr="00AD1784" w14:paraId="70F5EAA9" w14:textId="77777777" w:rsidTr="00C93373">
        <w:trPr>
          <w:trHeight w:val="315"/>
        </w:trPr>
        <w:tc>
          <w:tcPr>
            <w:tcW w:w="1080" w:type="dxa"/>
            <w:noWrap/>
          </w:tcPr>
          <w:p w14:paraId="5A88199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7" w:type="dxa"/>
            <w:noWrap/>
          </w:tcPr>
          <w:p w14:paraId="324A84E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393 ± 2.569</w:t>
            </w:r>
          </w:p>
        </w:tc>
        <w:tc>
          <w:tcPr>
            <w:tcW w:w="1656" w:type="dxa"/>
            <w:noWrap/>
          </w:tcPr>
          <w:p w14:paraId="6FD983F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3.509 ± 1.49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EADFCF3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8 ± 2.10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3CDF7C0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54 ± 1.620</w:t>
            </w:r>
          </w:p>
        </w:tc>
        <w:tc>
          <w:tcPr>
            <w:tcW w:w="1673" w:type="dxa"/>
          </w:tcPr>
          <w:p w14:paraId="4BF428CE" w14:textId="1480F183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</w:tr>
      <w:tr w:rsidR="00C93373" w:rsidRPr="00AD1784" w14:paraId="35D9F604" w14:textId="77777777" w:rsidTr="00C93373">
        <w:trPr>
          <w:trHeight w:val="315"/>
        </w:trPr>
        <w:tc>
          <w:tcPr>
            <w:tcW w:w="1080" w:type="dxa"/>
            <w:noWrap/>
          </w:tcPr>
          <w:p w14:paraId="2538575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7" w:type="dxa"/>
            <w:noWrap/>
          </w:tcPr>
          <w:p w14:paraId="7D7ABD6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353 ± 0.848</w:t>
            </w:r>
          </w:p>
        </w:tc>
        <w:tc>
          <w:tcPr>
            <w:tcW w:w="1656" w:type="dxa"/>
            <w:noWrap/>
          </w:tcPr>
          <w:p w14:paraId="68C1FA3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804 ± 0.41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474793E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89 ± 1.48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35C152B" w14:textId="77777777" w:rsidR="00C93373" w:rsidRPr="00EF23C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6 ± 0.892</w:t>
            </w:r>
          </w:p>
        </w:tc>
        <w:tc>
          <w:tcPr>
            <w:tcW w:w="1673" w:type="dxa"/>
          </w:tcPr>
          <w:p w14:paraId="3CDD68E5" w14:textId="6CB9DFBB" w:rsidR="00C93373" w:rsidRPr="00EF23CD" w:rsidRDefault="00910637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="00C93373" w:rsidRPr="00AD1784" w14:paraId="407980A3" w14:textId="77777777" w:rsidTr="008E37C2">
        <w:trPr>
          <w:trHeight w:val="323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5BFD711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</w:tcPr>
          <w:p w14:paraId="2BAA51F6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6.033 ± 1.441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</w:tcPr>
          <w:p w14:paraId="40171958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6.473 ± 0.001</w:t>
            </w:r>
          </w:p>
        </w:tc>
        <w:tc>
          <w:tcPr>
            <w:tcW w:w="1656" w:type="dxa"/>
            <w:shd w:val="clear" w:color="auto" w:fill="E8E8E8" w:themeFill="background2"/>
            <w:noWrap/>
            <w:vAlign w:val="bottom"/>
          </w:tcPr>
          <w:p w14:paraId="54642157" w14:textId="77777777" w:rsidR="00C93373" w:rsidRPr="00EF23CD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57 ± 1.684</w:t>
            </w:r>
          </w:p>
        </w:tc>
        <w:tc>
          <w:tcPr>
            <w:tcW w:w="1656" w:type="dxa"/>
            <w:shd w:val="clear" w:color="auto" w:fill="E8E8E8" w:themeFill="background2"/>
            <w:noWrap/>
            <w:vAlign w:val="bottom"/>
          </w:tcPr>
          <w:p w14:paraId="205FEB3D" w14:textId="77777777" w:rsidR="00C93373" w:rsidRPr="00EF23CD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23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97 ± 0.855</w:t>
            </w:r>
          </w:p>
        </w:tc>
        <w:tc>
          <w:tcPr>
            <w:tcW w:w="1673" w:type="dxa"/>
          </w:tcPr>
          <w:p w14:paraId="2D2A3FA9" w14:textId="242A2B34" w:rsidR="00C93373" w:rsidRPr="00EF23CD" w:rsidRDefault="008E37C2" w:rsidP="00E2200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5</w:t>
            </w:r>
          </w:p>
        </w:tc>
      </w:tr>
      <w:bookmarkEnd w:id="0"/>
      <w:tr w:rsidR="00C93373" w:rsidRPr="00AD1784" w14:paraId="77E0F0AE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C1F0C7" w:themeFill="accent3" w:themeFillTint="33"/>
            <w:noWrap/>
          </w:tcPr>
          <w:p w14:paraId="1048CB07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C1F0C7" w:themeFill="accent3" w:themeFillTint="33"/>
            <w:noWrap/>
          </w:tcPr>
          <w:p w14:paraId="53A18EE7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77F41911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linical Stabil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4BE209C2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399D3EE1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linical Stabil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73" w:type="dxa"/>
            <w:shd w:val="clear" w:color="auto" w:fill="C1F0C7" w:themeFill="accent3" w:themeFillTint="33"/>
          </w:tcPr>
          <w:p w14:paraId="0B398512" w14:textId="5B469132" w:rsidR="00C93373" w:rsidRPr="003805AB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93373" w:rsidRPr="00AD1784" w14:paraId="09EB4494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B7E2EE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02D96EB2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337±0.454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6A7846E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693 ± 1.31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CEEE256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89 ± 0.5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36DE971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38 ± 0.412</w:t>
            </w:r>
          </w:p>
        </w:tc>
        <w:tc>
          <w:tcPr>
            <w:tcW w:w="1673" w:type="dxa"/>
          </w:tcPr>
          <w:p w14:paraId="656D5B3F" w14:textId="4C9E20F0" w:rsidR="00C93373" w:rsidRPr="001A7010" w:rsidRDefault="0086162F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1</w:t>
            </w:r>
          </w:p>
        </w:tc>
      </w:tr>
      <w:tr w:rsidR="00C93373" w:rsidRPr="00AD1784" w14:paraId="741CBB33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1B298B1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5B98773F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0.913 ± 5.468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0323878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8.204 ± 1.77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4D2CB4B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64 ± 1.67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5CDC417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66 ± 0.493</w:t>
            </w:r>
          </w:p>
        </w:tc>
        <w:tc>
          <w:tcPr>
            <w:tcW w:w="1673" w:type="dxa"/>
          </w:tcPr>
          <w:p w14:paraId="7ADF4DF7" w14:textId="5608C91C" w:rsidR="00C93373" w:rsidRPr="001A7010" w:rsidRDefault="0086162F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:rsidR="00C93373" w:rsidRPr="00AD1784" w14:paraId="14DAB296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D4677A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63684F1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594 ± 0.058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33AF7CB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643 ± 0.11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3A7ABFF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1 ± 0.08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27E0B36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7 ± 0.071</w:t>
            </w:r>
          </w:p>
        </w:tc>
        <w:tc>
          <w:tcPr>
            <w:tcW w:w="1673" w:type="dxa"/>
          </w:tcPr>
          <w:p w14:paraId="14C48EE6" w14:textId="4B6C4BCB" w:rsidR="00C93373" w:rsidRPr="001A7010" w:rsidRDefault="0086162F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7</w:t>
            </w:r>
          </w:p>
        </w:tc>
      </w:tr>
      <w:tr w:rsidR="00C93373" w:rsidRPr="00AD1784" w14:paraId="42D42AD9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501D6D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L-6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529BF8B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4.812 ± 11.310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44A1023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6.470 ± 20.14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C4DC9A1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36 ± 16.9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F3D1A00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79 ± 3.189</w:t>
            </w:r>
          </w:p>
        </w:tc>
        <w:tc>
          <w:tcPr>
            <w:tcW w:w="1673" w:type="dxa"/>
          </w:tcPr>
          <w:p w14:paraId="3722AE29" w14:textId="44C0648C" w:rsidR="00C93373" w:rsidRPr="001A7010" w:rsidRDefault="0086162F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</w:tr>
      <w:tr w:rsidR="00C93373" w:rsidRPr="00AD1784" w14:paraId="588538C0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07CAA2F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2999C7B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9288.64 ± 4279.183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0B90380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6753.84 ± 3206.12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00386FB" w14:textId="18AB31D6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52.460 ± 2348.66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25E355C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54.090 ± 3263.858</w:t>
            </w:r>
          </w:p>
        </w:tc>
        <w:tc>
          <w:tcPr>
            <w:tcW w:w="1673" w:type="dxa"/>
          </w:tcPr>
          <w:p w14:paraId="38646D10" w14:textId="3FD31AD1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</w:tr>
      <w:tr w:rsidR="00C93373" w:rsidRPr="00AD1784" w14:paraId="5D7B5707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9DF07E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4C3FD15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25.428 ± 56.076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474E999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79.220 ± 50.1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051986A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590 ± 58.00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5510968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.856 ± 10.748</w:t>
            </w:r>
          </w:p>
        </w:tc>
        <w:tc>
          <w:tcPr>
            <w:tcW w:w="1673" w:type="dxa"/>
          </w:tcPr>
          <w:p w14:paraId="290EDF45" w14:textId="5A20F437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8</w:t>
            </w:r>
          </w:p>
        </w:tc>
      </w:tr>
      <w:tr w:rsidR="00C93373" w:rsidRPr="00AD1784" w14:paraId="0C431AF6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FC6925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5FE8010B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060 ± 0.272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627CF81B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314 ± 0.40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6B07F1A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4 ± 0.27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C08C5AA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05 ± 0.400</w:t>
            </w:r>
          </w:p>
        </w:tc>
        <w:tc>
          <w:tcPr>
            <w:tcW w:w="1673" w:type="dxa"/>
          </w:tcPr>
          <w:p w14:paraId="403B8322" w14:textId="53DA8E50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C93373" w:rsidRPr="00AD1784" w14:paraId="46CC956F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56E019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683F0C5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4.707 ± 2.311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55C9385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2.820 ± 1.8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89B3BC4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70 ± 2.65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650C591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33 ± 1.414</w:t>
            </w:r>
          </w:p>
        </w:tc>
        <w:tc>
          <w:tcPr>
            <w:tcW w:w="1673" w:type="dxa"/>
          </w:tcPr>
          <w:p w14:paraId="1F73C354" w14:textId="0ECA1AF9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4</w:t>
            </w:r>
          </w:p>
        </w:tc>
      </w:tr>
      <w:tr w:rsidR="00C93373" w:rsidRPr="00AD1784" w14:paraId="722557ED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18D8BB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1E356411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438 ± 0.386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014C945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0.568 ± 2.50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1097F03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699 ± 1.53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45A733A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38 ± 0.515</w:t>
            </w:r>
          </w:p>
        </w:tc>
        <w:tc>
          <w:tcPr>
            <w:tcW w:w="1673" w:type="dxa"/>
          </w:tcPr>
          <w:p w14:paraId="40B4D30F" w14:textId="05922EBC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0</w:t>
            </w:r>
          </w:p>
        </w:tc>
      </w:tr>
      <w:tr w:rsidR="00C93373" w:rsidRPr="00AD1784" w14:paraId="221D69BA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DAB242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4997763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 xml:space="preserve">19.118 ± 22.843 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529FDC39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8.880 ± 2.12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997868C" w14:textId="77777777" w:rsidR="00C93373" w:rsidRPr="00D12F9B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F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14 ± 2.91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5117836" w14:textId="77777777" w:rsidR="00C93373" w:rsidRPr="00E42F2D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2F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06 ± 0.735</w:t>
            </w:r>
          </w:p>
        </w:tc>
        <w:tc>
          <w:tcPr>
            <w:tcW w:w="1673" w:type="dxa"/>
          </w:tcPr>
          <w:p w14:paraId="3F916A35" w14:textId="38531338" w:rsidR="00C93373" w:rsidRPr="001A7010" w:rsidRDefault="0070462A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</w:tr>
      <w:tr w:rsidR="00C93373" w:rsidRPr="00AD1784" w14:paraId="30BD6FB9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2CEED" w:themeFill="accent5" w:themeFillTint="33"/>
            <w:noWrap/>
          </w:tcPr>
          <w:p w14:paraId="5D6DC4C8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F2CEED" w:themeFill="accent5" w:themeFillTint="33"/>
            <w:noWrap/>
          </w:tcPr>
          <w:p w14:paraId="5723200B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79913BB5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Clinical Stability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1A436960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272E55F4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Clinical Stability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73" w:type="dxa"/>
            <w:shd w:val="clear" w:color="auto" w:fill="F2CEED" w:themeFill="accent5" w:themeFillTint="33"/>
          </w:tcPr>
          <w:p w14:paraId="4478F4F5" w14:textId="3D3D0C46" w:rsidR="00C93373" w:rsidRPr="00AD1784" w:rsidRDefault="00C93373" w:rsidP="00E220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C93373" w:rsidRPr="00AD1784" w14:paraId="5801DB1D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E73EC5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703EA12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.202 ± 0.494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2DB9C74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3.392 ± 0.47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F585124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3 ± 0.61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A2DBC8D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.321 ± 0.840 </w:t>
            </w:r>
          </w:p>
        </w:tc>
        <w:tc>
          <w:tcPr>
            <w:tcW w:w="1673" w:type="dxa"/>
          </w:tcPr>
          <w:p w14:paraId="2CC7A345" w14:textId="79F4C145" w:rsidR="00C93373" w:rsidRPr="009969C8" w:rsidRDefault="003A0122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C93373" w:rsidRPr="00AD1784" w14:paraId="429E0E96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A3FBC3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5A23FA78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4.645 ± 0.789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314CB6CB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210 ± 1.05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7D4C19E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90 ± 1.2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147257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51 ± 1.839</w:t>
            </w:r>
          </w:p>
        </w:tc>
        <w:tc>
          <w:tcPr>
            <w:tcW w:w="1673" w:type="dxa"/>
          </w:tcPr>
          <w:p w14:paraId="2B9FFF4E" w14:textId="1CA78825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1</w:t>
            </w:r>
          </w:p>
        </w:tc>
      </w:tr>
      <w:tr w:rsidR="00C93373" w:rsidRPr="00AD1784" w14:paraId="4532B46B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4A271C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26F2A3C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364 ± 0.059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4580BDC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0.431 ± 0.11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F089A9F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8 ± 0.0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20B196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9 ± 0.125</w:t>
            </w:r>
          </w:p>
        </w:tc>
        <w:tc>
          <w:tcPr>
            <w:tcW w:w="1673" w:type="dxa"/>
          </w:tcPr>
          <w:p w14:paraId="12D63881" w14:textId="603176CE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6</w:t>
            </w:r>
          </w:p>
        </w:tc>
      </w:tr>
      <w:tr w:rsidR="00C93373" w:rsidRPr="00AD1784" w14:paraId="66F32CF3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540442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4D83CA3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 xml:space="preserve">7.523 ± 1.193 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53F05F7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7.916 ± 2.66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6A4A8BC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31 ± 0.87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5EA30AD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33 ± 1.294</w:t>
            </w:r>
          </w:p>
        </w:tc>
        <w:tc>
          <w:tcPr>
            <w:tcW w:w="1673" w:type="dxa"/>
          </w:tcPr>
          <w:p w14:paraId="42F38A18" w14:textId="08829771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</w:tr>
      <w:tr w:rsidR="00C93373" w:rsidRPr="00AD1784" w14:paraId="4CF14F43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A1047C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7D9DC36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285.845 ± 412.168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285D3B4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788.080 ± 607.15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83D68B2" w14:textId="247E4021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3.75 ± 578.27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6E66B20" w14:textId="39838D92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8.507 ± 1792.557</w:t>
            </w:r>
          </w:p>
        </w:tc>
        <w:tc>
          <w:tcPr>
            <w:tcW w:w="1673" w:type="dxa"/>
          </w:tcPr>
          <w:p w14:paraId="632964EB" w14:textId="7A29EAB2" w:rsidR="00C93373" w:rsidRPr="009969C8" w:rsidRDefault="00220345" w:rsidP="002203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C93373" w:rsidRPr="00AD1784" w14:paraId="23B08D92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07AA37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5BDDFC2C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2.438 ± 1.339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6E200C0F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178 ± 10.96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30735C5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9 ± 4.0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6A68F40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93 ± 20.921</w:t>
            </w:r>
          </w:p>
        </w:tc>
        <w:tc>
          <w:tcPr>
            <w:tcW w:w="1673" w:type="dxa"/>
          </w:tcPr>
          <w:p w14:paraId="7B164136" w14:textId="7355ED78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</w:tr>
      <w:tr w:rsidR="00C93373" w:rsidRPr="00AD1784" w14:paraId="460F2F16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733DF33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2C06741B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.155 ± 0.203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0EA0FBB7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1.341 ± 0.40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15BE8D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 ± 0.29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53BD621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7 ± 0.559</w:t>
            </w:r>
          </w:p>
        </w:tc>
        <w:tc>
          <w:tcPr>
            <w:tcW w:w="1673" w:type="dxa"/>
          </w:tcPr>
          <w:p w14:paraId="6F16A573" w14:textId="1E0EC126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</w:tr>
      <w:tr w:rsidR="00C93373" w:rsidRPr="00AD1784" w14:paraId="791A1BC4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F8E3CB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1EBC8E54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393 ± 2.569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42ACEF6D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9.314 ± 1.89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21A26C8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8 ± 2.10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04E9567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01 ± 2.887</w:t>
            </w:r>
          </w:p>
        </w:tc>
        <w:tc>
          <w:tcPr>
            <w:tcW w:w="1673" w:type="dxa"/>
          </w:tcPr>
          <w:p w14:paraId="650F7163" w14:textId="02AFFDB6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</w:tr>
      <w:tr w:rsidR="00C93373" w:rsidRPr="00AD1784" w14:paraId="325A7A00" w14:textId="77777777" w:rsidTr="00C93373">
        <w:trPr>
          <w:trHeight w:val="7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9A83811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457BECC5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353 ± 0.848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3E372080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5.971 ± 0.88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3A0FA19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89 ± 1.48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1A7526B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39 ± 2.048</w:t>
            </w:r>
          </w:p>
        </w:tc>
        <w:tc>
          <w:tcPr>
            <w:tcW w:w="1673" w:type="dxa"/>
          </w:tcPr>
          <w:p w14:paraId="2053D60B" w14:textId="0EABDA80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</w:tr>
      <w:tr w:rsidR="00C93373" w:rsidRPr="00AD1784" w14:paraId="1AB26C10" w14:textId="77777777" w:rsidTr="00C93373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4071FC6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7" w:type="dxa"/>
            <w:shd w:val="clear" w:color="auto" w:fill="F2F2F2" w:themeFill="background1" w:themeFillShade="F2"/>
            <w:noWrap/>
          </w:tcPr>
          <w:p w14:paraId="305ADD9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6.033 ± 1.441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</w:tcPr>
          <w:p w14:paraId="28F41B4A" w14:textId="77777777" w:rsidR="00C93373" w:rsidRPr="00AD1784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6.654 ± 1.00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00B27D2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57 ± 1.68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7035B1C" w14:textId="77777777" w:rsidR="00C93373" w:rsidRPr="009969C8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9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57 ± 2.771</w:t>
            </w:r>
          </w:p>
        </w:tc>
        <w:tc>
          <w:tcPr>
            <w:tcW w:w="1673" w:type="dxa"/>
          </w:tcPr>
          <w:p w14:paraId="7DFD2315" w14:textId="4A939DF0" w:rsidR="00C93373" w:rsidRPr="009969C8" w:rsidRDefault="00220345" w:rsidP="00D71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  <w:tr w:rsidR="00C93373" w:rsidRPr="00AD1784" w14:paraId="09B00567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</w:tcPr>
          <w:p w14:paraId="49E861A7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  <w:vAlign w:val="bottom"/>
          </w:tcPr>
          <w:p w14:paraId="72F71437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no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  <w:vAlign w:val="bottom"/>
          </w:tcPr>
          <w:p w14:paraId="0BCF65F0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with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1</w:t>
            </w:r>
          </w:p>
        </w:tc>
        <w:tc>
          <w:tcPr>
            <w:tcW w:w="1656" w:type="dxa"/>
            <w:shd w:val="clear" w:color="auto" w:fill="EDF0D0"/>
            <w:noWrap/>
            <w:vAlign w:val="bottom"/>
          </w:tcPr>
          <w:p w14:paraId="754345BC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no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2</w:t>
            </w:r>
          </w:p>
        </w:tc>
        <w:tc>
          <w:tcPr>
            <w:tcW w:w="1656" w:type="dxa"/>
            <w:shd w:val="clear" w:color="auto" w:fill="EDF0D0"/>
            <w:noWrap/>
            <w:vAlign w:val="bottom"/>
          </w:tcPr>
          <w:p w14:paraId="30D735DC" w14:textId="77777777" w:rsidR="00C93373" w:rsidRPr="00AD1784" w:rsidRDefault="00C93373" w:rsidP="00E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with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2</w:t>
            </w:r>
          </w:p>
        </w:tc>
        <w:tc>
          <w:tcPr>
            <w:tcW w:w="1673" w:type="dxa"/>
            <w:shd w:val="clear" w:color="auto" w:fill="EDF0D0"/>
          </w:tcPr>
          <w:p w14:paraId="7AA21358" w14:textId="6A0C9C7D" w:rsidR="00C93373" w:rsidRPr="00BC4D04" w:rsidRDefault="00C93373" w:rsidP="009418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C93373" w:rsidRPr="00AD1784" w14:paraId="3DB25A30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BE44F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284C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5.337 ± 0.46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C136B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3.202 ± 0.49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A6892E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89 ± 0.52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8D88F7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3 ± 0.611</w:t>
            </w:r>
          </w:p>
        </w:tc>
        <w:tc>
          <w:tcPr>
            <w:tcW w:w="1673" w:type="dxa"/>
          </w:tcPr>
          <w:p w14:paraId="472FF2D3" w14:textId="638EE735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004CCF59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3AA97E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85409C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0.913 ± 5.89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C61A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4.635 ± 0.78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B7F2107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64 ± 1.67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722F4D7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90 ± 1.222</w:t>
            </w:r>
          </w:p>
        </w:tc>
        <w:tc>
          <w:tcPr>
            <w:tcW w:w="1673" w:type="dxa"/>
          </w:tcPr>
          <w:p w14:paraId="0A5C10C9" w14:textId="663D9520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5266C480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B3BC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064AF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0.594 ± 0.05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36251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0.364 ± 0.05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D0BE08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1 ± 0.08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BB1C2E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8 ± 0.083</w:t>
            </w:r>
          </w:p>
        </w:tc>
        <w:tc>
          <w:tcPr>
            <w:tcW w:w="1673" w:type="dxa"/>
          </w:tcPr>
          <w:p w14:paraId="31BE2F70" w14:textId="4CEE1F8F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4C7B0AC5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D373E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D301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34.811 ± 11.3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A079E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7.523 ± 1.1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D905DA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36 ± 16.9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664EFE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31 ± 0.871</w:t>
            </w:r>
          </w:p>
        </w:tc>
        <w:tc>
          <w:tcPr>
            <w:tcW w:w="1673" w:type="dxa"/>
          </w:tcPr>
          <w:p w14:paraId="6E72F234" w14:textId="11F707AC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239DC2B0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914E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322D5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9288.64 ± 4279.18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BFB1B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2285.845 ± 412.16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BEA088A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52.460 ±  2348.66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C5695F7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3.75 ±  578.273</w:t>
            </w:r>
          </w:p>
        </w:tc>
        <w:tc>
          <w:tcPr>
            <w:tcW w:w="1673" w:type="dxa"/>
          </w:tcPr>
          <w:p w14:paraId="4D683C68" w14:textId="3706910A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0B3108EF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29E3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BD035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25.428 ± 51.44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F7EC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2.438 ± 1.33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F1B8E8B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590 ± 58.00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F384D7B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9 ± 4.093</w:t>
            </w:r>
          </w:p>
        </w:tc>
        <w:tc>
          <w:tcPr>
            <w:tcW w:w="1673" w:type="dxa"/>
          </w:tcPr>
          <w:p w14:paraId="652B98E0" w14:textId="6E470E90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73C5B125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3063E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75A62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2.060 ± 0.27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31ABB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.155 ± 0.20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4BE4F05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4 ± 0.27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3EA1F2D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 ± 0.298</w:t>
            </w:r>
          </w:p>
        </w:tc>
        <w:tc>
          <w:tcPr>
            <w:tcW w:w="1673" w:type="dxa"/>
          </w:tcPr>
          <w:p w14:paraId="6799A624" w14:textId="50DAA05E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0C0FCFDC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9CFCE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5D2F4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4.707 ± 2.3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A8832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9.393 ± 2.56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2641384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70 ± 2.65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44D6E5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8 ± 2.103</w:t>
            </w:r>
          </w:p>
        </w:tc>
        <w:tc>
          <w:tcPr>
            <w:tcW w:w="1673" w:type="dxa"/>
          </w:tcPr>
          <w:p w14:paraId="6B685ED8" w14:textId="40B73E3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21035BEF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5E7FD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1B02C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9.438 ± 0.36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06AF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5.353 ± 0.84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9659934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699 ± 1.53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9B33576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89 ± 1.482</w:t>
            </w:r>
          </w:p>
        </w:tc>
        <w:tc>
          <w:tcPr>
            <w:tcW w:w="1673" w:type="dxa"/>
          </w:tcPr>
          <w:p w14:paraId="7686F920" w14:textId="0D93E8F4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C93373" w:rsidRPr="00AD1784" w14:paraId="6EB72181" w14:textId="77777777" w:rsidTr="00C93373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A98B3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0B954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19.118 ± 24.43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2D576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hAnsi="Arial" w:cs="Arial"/>
                <w:color w:val="000000"/>
                <w:sz w:val="20"/>
                <w:szCs w:val="20"/>
              </w:rPr>
              <w:t>6.033 ± 1.44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E79FDFF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14 ± 2.91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9122848" w14:textId="77777777" w:rsidR="00C93373" w:rsidRPr="00D7161C" w:rsidRDefault="00C93373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6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57 ± 1.684</w:t>
            </w:r>
          </w:p>
        </w:tc>
        <w:tc>
          <w:tcPr>
            <w:tcW w:w="1673" w:type="dxa"/>
          </w:tcPr>
          <w:p w14:paraId="2A011B23" w14:textId="6CBE3776" w:rsidR="00C93373" w:rsidRPr="00D7161C" w:rsidRDefault="00B76D47" w:rsidP="00D716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</w:tbl>
    <w:p w14:paraId="3D6DF14F" w14:textId="4BC73770" w:rsidR="00E105D6" w:rsidRPr="00AD1784" w:rsidRDefault="00271594" w:rsidP="00E105D6">
      <w:pPr>
        <w:suppressAutoHyphens/>
        <w:rPr>
          <w:rFonts w:ascii="Arial" w:hAnsi="Arial" w:cs="Arial"/>
          <w:spacing w:val="-3"/>
          <w:sz w:val="20"/>
          <w:szCs w:val="20"/>
        </w:rPr>
      </w:pPr>
      <w:r>
        <w:rPr>
          <w:rFonts w:ascii="Arial" w:hAnsi="Arial" w:cs="Arial"/>
          <w:spacing w:val="-3"/>
          <w:sz w:val="20"/>
          <w:szCs w:val="20"/>
        </w:rPr>
        <w:t>GLS random-effects linear model with</w:t>
      </w:r>
      <w:r w:rsidR="00220C69">
        <w:rPr>
          <w:rFonts w:ascii="Arial" w:hAnsi="Arial" w:cs="Arial"/>
          <w:spacing w:val="-3"/>
          <w:sz w:val="20"/>
          <w:szCs w:val="20"/>
        </w:rPr>
        <w:t xml:space="preserve"> donor cells as the </w:t>
      </w:r>
      <w:r>
        <w:rPr>
          <w:rFonts w:ascii="Arial" w:hAnsi="Arial" w:cs="Arial"/>
          <w:spacing w:val="-3"/>
          <w:sz w:val="20"/>
          <w:szCs w:val="20"/>
        </w:rPr>
        <w:t xml:space="preserve">panel </w:t>
      </w:r>
      <w:r w:rsidR="00220C69">
        <w:rPr>
          <w:rFonts w:ascii="Arial" w:hAnsi="Arial" w:cs="Arial"/>
          <w:spacing w:val="-3"/>
          <w:sz w:val="20"/>
          <w:szCs w:val="20"/>
        </w:rPr>
        <w:t>variable.</w:t>
      </w:r>
      <w:r w:rsidR="00AC48D4">
        <w:rPr>
          <w:rFonts w:ascii="Arial" w:hAnsi="Arial" w:cs="Arial"/>
          <w:spacing w:val="-3"/>
          <w:sz w:val="20"/>
          <w:szCs w:val="20"/>
        </w:rPr>
        <w:t xml:space="preserve"> </w:t>
      </w:r>
      <w:r w:rsidR="00E105D6">
        <w:rPr>
          <w:rFonts w:ascii="Arial" w:hAnsi="Arial" w:cs="Arial"/>
          <w:spacing w:val="-3"/>
          <w:sz w:val="20"/>
          <w:szCs w:val="20"/>
        </w:rPr>
        <w:t>*</w:t>
      </w:r>
      <w:r w:rsidR="00421B6C">
        <w:rPr>
          <w:rFonts w:ascii="Arial" w:hAnsi="Arial" w:cs="Arial"/>
          <w:spacing w:val="-3"/>
          <w:sz w:val="20"/>
          <w:szCs w:val="20"/>
        </w:rPr>
        <w:t xml:space="preserve"> </w:t>
      </w:r>
      <w:r w:rsidR="00E105D6">
        <w:rPr>
          <w:rFonts w:ascii="Arial" w:hAnsi="Arial" w:cs="Arial"/>
          <w:spacing w:val="-3"/>
          <w:sz w:val="20"/>
          <w:szCs w:val="20"/>
        </w:rPr>
        <w:t>Adjusted p-value (Bonferroni correction) &lt;0.00</w:t>
      </w:r>
      <w:r w:rsidR="00740884">
        <w:rPr>
          <w:rFonts w:ascii="Arial" w:hAnsi="Arial" w:cs="Arial"/>
          <w:spacing w:val="-3"/>
          <w:sz w:val="20"/>
          <w:szCs w:val="20"/>
        </w:rPr>
        <w:t>125</w:t>
      </w:r>
      <w:r w:rsidR="00E105D6">
        <w:rPr>
          <w:rFonts w:ascii="Arial" w:hAnsi="Arial" w:cs="Arial"/>
          <w:spacing w:val="-3"/>
          <w:sz w:val="20"/>
          <w:szCs w:val="20"/>
        </w:rPr>
        <w:t>. Pa, Pseudomonas aeruginosa; EV, extracellular vesicle; PEx, pulmonary exacerbation; MEM, minimal essential media; ETI, elexacaftor-tezacaftor-ivacaftor; IL, interleukin; IFN, interferon; TNF, tumor necrosis factor; NP, not performed.</w:t>
      </w:r>
    </w:p>
    <w:p w14:paraId="48D9D739" w14:textId="77777777" w:rsidR="007263D9" w:rsidRDefault="007263D9">
      <w:pPr>
        <w:rPr>
          <w:rFonts w:ascii="Arial" w:hAnsi="Arial" w:cs="Arial"/>
          <w:b/>
          <w:bCs/>
          <w:spacing w:val="-3"/>
          <w:sz w:val="20"/>
          <w:szCs w:val="20"/>
        </w:rPr>
      </w:pPr>
      <w:r>
        <w:rPr>
          <w:rFonts w:ascii="Arial" w:hAnsi="Arial" w:cs="Arial"/>
          <w:b/>
          <w:bCs/>
          <w:spacing w:val="-3"/>
          <w:sz w:val="20"/>
          <w:szCs w:val="20"/>
        </w:rPr>
        <w:br w:type="page"/>
      </w:r>
    </w:p>
    <w:p w14:paraId="0D741EB6" w14:textId="42283558" w:rsidR="00313F13" w:rsidRPr="00B14298" w:rsidRDefault="00313F13" w:rsidP="00313F13">
      <w:pPr>
        <w:suppressAutoHyphens/>
        <w:spacing w:after="120"/>
        <w:rPr>
          <w:rFonts w:ascii="Arial" w:hAnsi="Arial" w:cs="Arial"/>
          <w:b/>
          <w:spacing w:val="-3"/>
          <w:sz w:val="22"/>
          <w:szCs w:val="22"/>
        </w:rPr>
      </w:pPr>
      <w:r w:rsidRPr="00B14298">
        <w:rPr>
          <w:rFonts w:ascii="Arial" w:hAnsi="Arial" w:cs="Arial"/>
          <w:b/>
          <w:bCs/>
          <w:spacing w:val="-3"/>
          <w:sz w:val="22"/>
          <w:szCs w:val="22"/>
        </w:rPr>
        <w:lastRenderedPageBreak/>
        <w:t>Supplemental Table 2. Measures</w:t>
      </w:r>
      <w:r w:rsidRPr="00B14298">
        <w:rPr>
          <w:rFonts w:ascii="Arial" w:hAnsi="Arial" w:cs="Arial"/>
          <w:b/>
          <w:spacing w:val="-3"/>
          <w:sz w:val="22"/>
          <w:szCs w:val="22"/>
        </w:rPr>
        <w:t xml:space="preserve"> of basal media inflammatory cytokines following</w:t>
      </w:r>
      <w:r w:rsidR="007263D9" w:rsidRPr="00B14298">
        <w:rPr>
          <w:rFonts w:ascii="Arial" w:hAnsi="Arial" w:cs="Arial"/>
          <w:b/>
          <w:spacing w:val="-3"/>
          <w:sz w:val="22"/>
          <w:szCs w:val="22"/>
        </w:rPr>
        <w:t xml:space="preserve"> </w:t>
      </w:r>
      <w:r w:rsidR="007263D9" w:rsidRPr="00B14298">
        <w:rPr>
          <w:rFonts w:ascii="Arial" w:hAnsi="Arial" w:cs="Arial"/>
          <w:b/>
          <w:i/>
          <w:iCs/>
          <w:spacing w:val="-3"/>
          <w:sz w:val="22"/>
          <w:szCs w:val="22"/>
        </w:rPr>
        <w:t xml:space="preserve">Pseudomonas aeruginosa </w:t>
      </w:r>
      <w:r w:rsidR="007263D9" w:rsidRPr="00B14298">
        <w:rPr>
          <w:rFonts w:ascii="Arial" w:hAnsi="Arial" w:cs="Arial"/>
          <w:b/>
          <w:spacing w:val="-3"/>
          <w:sz w:val="22"/>
          <w:szCs w:val="22"/>
        </w:rPr>
        <w:t>extracellular vesicle exposure</w:t>
      </w:r>
    </w:p>
    <w:tbl>
      <w:tblPr>
        <w:tblStyle w:val="TableGrid"/>
        <w:tblW w:w="9378" w:type="dxa"/>
        <w:tblInd w:w="-113" w:type="dxa"/>
        <w:tblLook w:val="04A0" w:firstRow="1" w:lastRow="0" w:firstColumn="1" w:lastColumn="0" w:noHBand="0" w:noVBand="1"/>
      </w:tblPr>
      <w:tblGrid>
        <w:gridCol w:w="1080"/>
        <w:gridCol w:w="1656"/>
        <w:gridCol w:w="1656"/>
        <w:gridCol w:w="1656"/>
        <w:gridCol w:w="1656"/>
        <w:gridCol w:w="1674"/>
      </w:tblGrid>
      <w:tr w:rsidR="00740884" w:rsidRPr="00AD1784" w14:paraId="08EC7069" w14:textId="77777777" w:rsidTr="00740884">
        <w:trPr>
          <w:trHeight w:val="593"/>
        </w:trPr>
        <w:tc>
          <w:tcPr>
            <w:tcW w:w="1080" w:type="dxa"/>
            <w:shd w:val="clear" w:color="auto" w:fill="C1E4F5" w:themeFill="accent1" w:themeFillTint="33"/>
            <w:hideMark/>
          </w:tcPr>
          <w:p w14:paraId="3ACAD926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ytokine</w:t>
            </w:r>
          </w:p>
          <w:p w14:paraId="12F96704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(mean, SD)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04F1C0A0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49776821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MEM contr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06561AC6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shd w:val="clear" w:color="auto" w:fill="C1E4F5" w:themeFill="accent1" w:themeFillTint="33"/>
            <w:hideMark/>
          </w:tcPr>
          <w:p w14:paraId="304DD0CF" w14:textId="77777777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M control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74" w:type="dxa"/>
            <w:shd w:val="clear" w:color="auto" w:fill="C1E4F5" w:themeFill="accent1" w:themeFillTint="33"/>
          </w:tcPr>
          <w:p w14:paraId="4DE03462" w14:textId="7ED14E55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740884" w:rsidRPr="00AD1784" w14:paraId="3525CB3E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71A1110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661A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5.369 ± 0.50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AD1B1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5.968 ± 0.28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45BA7571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1 ± 0.15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D3858B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6BBCD1BD" w14:textId="50D9D403" w:rsidR="007408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740884" w:rsidRPr="00AD1784" w14:paraId="73F3DC91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05F2D53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E9F0E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950 ±1.6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B8C8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3.564 ± 2.50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227B57E3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79 ± 0.99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0E758C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36F01CEB" w14:textId="3CA822C2" w:rsidR="007408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740884" w:rsidRPr="00AD1784" w14:paraId="4586E126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6D61923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327B2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586 ± 0.06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C66A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683 ± 0.05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67FC9BA3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7 ± 0.0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0EBB4B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5BBE8A30" w14:textId="4280D6F0" w:rsidR="007408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</w:tr>
      <w:tr w:rsidR="00740884" w:rsidRPr="00AD1784" w14:paraId="780C542A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62783CC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C1880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7.796 ± 4.6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8D0CB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36.316 ± 6.4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319D141B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73 ± 1.54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219168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65F20437" w14:textId="38B305D6" w:rsidR="007408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22ACE3FF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09949AC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038C1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22.641 ± 34.47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22B54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59.650 ± 4.07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738DE63F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.177 ± 17.35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5C7026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E8E8E8" w:themeFill="background2"/>
          </w:tcPr>
          <w:p w14:paraId="62AA5FC4" w14:textId="6243B2D1" w:rsidR="00740884" w:rsidRPr="00AD17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5</w:t>
            </w:r>
          </w:p>
        </w:tc>
      </w:tr>
      <w:tr w:rsidR="00740884" w:rsidRPr="00AD1784" w14:paraId="06BBD905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5DB361D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BE25E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195 ± 0.3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C1588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403 ± 0.3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7841AC0F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1 ± 0.28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A72C5E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4230361A" w14:textId="0CB911B5" w:rsidR="007408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</w:tr>
      <w:tr w:rsidR="00740884" w:rsidRPr="00AD1784" w14:paraId="7B6048D4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6F8149C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F8B45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9.379 ± 2.65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92AF4B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5.816 ± 0.63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44F42817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326 ± 4.12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5B2D0F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4FB4EFEC" w14:textId="54CA67FE" w:rsidR="00740884" w:rsidRDefault="003B44E0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740884" w:rsidRPr="00AD1784" w14:paraId="738C963B" w14:textId="77777777" w:rsidTr="00740884">
        <w:trPr>
          <w:trHeight w:val="300"/>
        </w:trPr>
        <w:tc>
          <w:tcPr>
            <w:tcW w:w="1080" w:type="dxa"/>
            <w:noWrap/>
            <w:hideMark/>
          </w:tcPr>
          <w:p w14:paraId="37D6F7D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EF7CB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9.662 ± 0.5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90C23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0.437 ± 0.48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63C14804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95 ± 0.46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F4A5F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310F9AA6" w14:textId="6D4F3F9B" w:rsidR="00740884" w:rsidRDefault="00933F3C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740884" w:rsidRPr="00AD1784" w14:paraId="06F24FB1" w14:textId="77777777" w:rsidTr="00740884">
        <w:trPr>
          <w:trHeight w:val="315"/>
        </w:trPr>
        <w:tc>
          <w:tcPr>
            <w:tcW w:w="1080" w:type="dxa"/>
            <w:noWrap/>
            <w:hideMark/>
          </w:tcPr>
          <w:p w14:paraId="736C58D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99BA7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772 ± 1.37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93A9F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3.883 ± 0.47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</w:tcPr>
          <w:p w14:paraId="51FE04EF" w14:textId="77777777" w:rsidR="00740884" w:rsidRPr="00D12F9B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55 ± 2.36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9102CD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674" w:type="dxa"/>
            <w:shd w:val="clear" w:color="auto" w:fill="E8E8E8" w:themeFill="background2"/>
          </w:tcPr>
          <w:p w14:paraId="55698D4D" w14:textId="0212EDF9" w:rsidR="00740884" w:rsidRDefault="00933F3C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740884" w:rsidRPr="00AD1784" w14:paraId="0B7A5C9E" w14:textId="77777777" w:rsidTr="00740884">
        <w:trPr>
          <w:trHeight w:val="315"/>
        </w:trPr>
        <w:tc>
          <w:tcPr>
            <w:tcW w:w="1080" w:type="dxa"/>
            <w:shd w:val="clear" w:color="auto" w:fill="FAE2D5" w:themeFill="accent2" w:themeFillTint="33"/>
            <w:noWrap/>
          </w:tcPr>
          <w:p w14:paraId="18E7DB3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11D2BE3B" w14:textId="77777777" w:rsidR="00740884" w:rsidRPr="00AD1784" w:rsidRDefault="00740884" w:rsidP="00492226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5CD895B4" w14:textId="77777777" w:rsidR="00740884" w:rsidRPr="00AD1784" w:rsidRDefault="00740884" w:rsidP="00492226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MEM control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5B4BD1D1" w14:textId="77777777" w:rsidR="00740884" w:rsidRPr="00AD1784" w:rsidRDefault="00740884" w:rsidP="00492226">
            <w:pPr>
              <w:rPr>
                <w:rFonts w:ascii="Arial" w:hAnsi="Arial" w:cs="Arial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FAE2D5" w:themeFill="accent2" w:themeFillTint="33"/>
            <w:noWrap/>
          </w:tcPr>
          <w:p w14:paraId="06BD2535" w14:textId="77777777" w:rsidR="00740884" w:rsidRPr="00AD1784" w:rsidRDefault="00740884" w:rsidP="004922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M control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74" w:type="dxa"/>
            <w:shd w:val="clear" w:color="auto" w:fill="FAE2D5" w:themeFill="accent2" w:themeFillTint="33"/>
          </w:tcPr>
          <w:p w14:paraId="69EC5630" w14:textId="382C5902" w:rsidR="00740884" w:rsidRPr="00AD1784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740884" w:rsidRPr="00AD1784" w14:paraId="22C67928" w14:textId="77777777" w:rsidTr="00740884">
        <w:trPr>
          <w:trHeight w:val="315"/>
        </w:trPr>
        <w:tc>
          <w:tcPr>
            <w:tcW w:w="1080" w:type="dxa"/>
            <w:noWrap/>
          </w:tcPr>
          <w:p w14:paraId="703FD91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809F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936 ± 0.37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3350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3.991 ± 0.4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2883C9D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9 ± 0.47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F8A0A55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8 ± 1.560</w:t>
            </w:r>
          </w:p>
        </w:tc>
        <w:tc>
          <w:tcPr>
            <w:tcW w:w="1674" w:type="dxa"/>
            <w:shd w:val="clear" w:color="auto" w:fill="E8E8E8" w:themeFill="background2"/>
          </w:tcPr>
          <w:p w14:paraId="326FFD8C" w14:textId="544C0D97" w:rsidR="00740884" w:rsidRPr="008D794E" w:rsidRDefault="000008ED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9</w:t>
            </w:r>
          </w:p>
        </w:tc>
      </w:tr>
      <w:tr w:rsidR="00740884" w:rsidRPr="00AD1784" w14:paraId="50BA54B7" w14:textId="77777777" w:rsidTr="00740884">
        <w:trPr>
          <w:trHeight w:val="315"/>
        </w:trPr>
        <w:tc>
          <w:tcPr>
            <w:tcW w:w="1080" w:type="dxa"/>
            <w:noWrap/>
          </w:tcPr>
          <w:p w14:paraId="3322AE8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D3C7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6.530 ± 0.62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5848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9.335 ± 0.79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8E4963A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85 ± 0.86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4642C93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99 ± 2.377</w:t>
            </w:r>
          </w:p>
        </w:tc>
        <w:tc>
          <w:tcPr>
            <w:tcW w:w="1674" w:type="dxa"/>
            <w:shd w:val="clear" w:color="auto" w:fill="E8E8E8" w:themeFill="background2"/>
          </w:tcPr>
          <w:p w14:paraId="673F99D9" w14:textId="7848D03F" w:rsidR="00740884" w:rsidRPr="008D794E" w:rsidRDefault="000008ED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</w:t>
            </w:r>
          </w:p>
        </w:tc>
      </w:tr>
      <w:tr w:rsidR="00740884" w:rsidRPr="00AD1784" w14:paraId="0A769EE2" w14:textId="77777777" w:rsidTr="00740884">
        <w:trPr>
          <w:trHeight w:val="315"/>
        </w:trPr>
        <w:tc>
          <w:tcPr>
            <w:tcW w:w="1080" w:type="dxa"/>
            <w:noWrap/>
          </w:tcPr>
          <w:p w14:paraId="1750DA6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881A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300 ± 0.06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2DFB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0.459 ± 0.09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F055A0D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 ± 0.06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B5C8BAC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7 ± 0.129</w:t>
            </w:r>
          </w:p>
        </w:tc>
        <w:tc>
          <w:tcPr>
            <w:tcW w:w="1674" w:type="dxa"/>
            <w:shd w:val="clear" w:color="auto" w:fill="E8E8E8" w:themeFill="background2"/>
          </w:tcPr>
          <w:p w14:paraId="2477C8F3" w14:textId="5C781FD9" w:rsidR="00740884" w:rsidRPr="008D794E" w:rsidRDefault="000008ED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9</w:t>
            </w:r>
          </w:p>
        </w:tc>
      </w:tr>
      <w:tr w:rsidR="00740884" w:rsidRPr="00AD1784" w14:paraId="2BACA1C6" w14:textId="77777777" w:rsidTr="00740884">
        <w:trPr>
          <w:trHeight w:val="315"/>
        </w:trPr>
        <w:tc>
          <w:tcPr>
            <w:tcW w:w="1080" w:type="dxa"/>
            <w:noWrap/>
          </w:tcPr>
          <w:p w14:paraId="03B9E7C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D35B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832 ± 0.85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2ED2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6.988 ± 1.86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3B277AB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6 ± 0.65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0A5B3C4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63 ± 1.805</w:t>
            </w:r>
          </w:p>
        </w:tc>
        <w:tc>
          <w:tcPr>
            <w:tcW w:w="1674" w:type="dxa"/>
            <w:shd w:val="clear" w:color="auto" w:fill="E8E8E8" w:themeFill="background2"/>
          </w:tcPr>
          <w:p w14:paraId="68F27236" w14:textId="2F8CC968" w:rsidR="00740884" w:rsidRPr="008D794E" w:rsidRDefault="000008ED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:rsidR="00740884" w:rsidRPr="00AD1784" w14:paraId="7138E1C8" w14:textId="77777777" w:rsidTr="00740884">
        <w:trPr>
          <w:trHeight w:val="315"/>
        </w:trPr>
        <w:tc>
          <w:tcPr>
            <w:tcW w:w="1080" w:type="dxa"/>
            <w:noWrap/>
          </w:tcPr>
          <w:p w14:paraId="61BFC7D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1F32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.661 ± 0.41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9B83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2.409 ± 11.03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C41BE05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57 ± 0.79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123A93F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1 ± 2.610</w:t>
            </w:r>
          </w:p>
        </w:tc>
        <w:tc>
          <w:tcPr>
            <w:tcW w:w="1674" w:type="dxa"/>
            <w:shd w:val="clear" w:color="auto" w:fill="E8E8E8" w:themeFill="background2"/>
          </w:tcPr>
          <w:p w14:paraId="6D3CCD69" w14:textId="277A26C7" w:rsidR="00740884" w:rsidRPr="008D794E" w:rsidRDefault="000008ED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740884" w:rsidRPr="00AD1784" w14:paraId="0238BF88" w14:textId="77777777" w:rsidTr="00740884">
        <w:trPr>
          <w:trHeight w:val="315"/>
        </w:trPr>
        <w:tc>
          <w:tcPr>
            <w:tcW w:w="1080" w:type="dxa"/>
            <w:noWrap/>
          </w:tcPr>
          <w:p w14:paraId="2E3AB3D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1EE1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998 ± 0.27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7978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.692 ± 0.34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3F79459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24 ± 0.161 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C02D335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 ± 0.419</w:t>
            </w:r>
          </w:p>
        </w:tc>
        <w:tc>
          <w:tcPr>
            <w:tcW w:w="1674" w:type="dxa"/>
            <w:shd w:val="clear" w:color="auto" w:fill="E8E8E8" w:themeFill="background2"/>
          </w:tcPr>
          <w:p w14:paraId="72FED389" w14:textId="1FFC724C" w:rsidR="00740884" w:rsidRPr="008D794E" w:rsidRDefault="00887BDA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</w:tr>
      <w:tr w:rsidR="00740884" w:rsidRPr="00AD1784" w14:paraId="08263634" w14:textId="77777777" w:rsidTr="00740884">
        <w:trPr>
          <w:trHeight w:val="315"/>
        </w:trPr>
        <w:tc>
          <w:tcPr>
            <w:tcW w:w="1080" w:type="dxa"/>
            <w:noWrap/>
          </w:tcPr>
          <w:p w14:paraId="5618873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9304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0.411 ± 2.92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D69E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7.989 ± 4.51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D078F48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.603 ± 2.305 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610AB4D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31 ± 5.224</w:t>
            </w:r>
          </w:p>
        </w:tc>
        <w:tc>
          <w:tcPr>
            <w:tcW w:w="1674" w:type="dxa"/>
            <w:shd w:val="clear" w:color="auto" w:fill="E8E8E8" w:themeFill="background2"/>
          </w:tcPr>
          <w:p w14:paraId="27B73F7B" w14:textId="7D9B6FFA" w:rsidR="00740884" w:rsidRPr="008D794E" w:rsidRDefault="00887BDA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="00740884" w:rsidRPr="00AD1784" w14:paraId="2040180B" w14:textId="77777777" w:rsidTr="00740884">
        <w:trPr>
          <w:trHeight w:val="315"/>
        </w:trPr>
        <w:tc>
          <w:tcPr>
            <w:tcW w:w="1080" w:type="dxa"/>
            <w:noWrap/>
          </w:tcPr>
          <w:p w14:paraId="3CFA215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DCCB4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792 ± 0.79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F857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6.784 ± 1.34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A26CFCB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3 ± 0.87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DFE7FDA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1 ± 2.232</w:t>
            </w:r>
          </w:p>
        </w:tc>
        <w:tc>
          <w:tcPr>
            <w:tcW w:w="1674" w:type="dxa"/>
            <w:shd w:val="clear" w:color="auto" w:fill="E8E8E8" w:themeFill="background2"/>
          </w:tcPr>
          <w:p w14:paraId="70BF3F72" w14:textId="3E13183D" w:rsidR="00740884" w:rsidRPr="008D794E" w:rsidRDefault="00887BDA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0</w:t>
            </w:r>
          </w:p>
        </w:tc>
      </w:tr>
      <w:tr w:rsidR="00740884" w:rsidRPr="00AD1784" w14:paraId="1A967C5E" w14:textId="77777777" w:rsidTr="004A5F1F">
        <w:trPr>
          <w:trHeight w:val="341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5E72A3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AB5F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886 ± 0.99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319C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7.920 ± 2.22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F6E168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4 ± 1.21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231FCE5" w14:textId="77777777" w:rsidR="00740884" w:rsidRPr="008D794E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30 ± 2.660</w:t>
            </w:r>
          </w:p>
        </w:tc>
        <w:tc>
          <w:tcPr>
            <w:tcW w:w="1674" w:type="dxa"/>
            <w:shd w:val="clear" w:color="auto" w:fill="E8E8E8" w:themeFill="background2"/>
          </w:tcPr>
          <w:p w14:paraId="6B653ECB" w14:textId="25C39A76" w:rsidR="00740884" w:rsidRPr="008D794E" w:rsidRDefault="00DB2E96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9</w:t>
            </w:r>
          </w:p>
        </w:tc>
      </w:tr>
      <w:tr w:rsidR="00740884" w:rsidRPr="00AD1784" w14:paraId="04054B68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C1F0C7" w:themeFill="accent3" w:themeFillTint="33"/>
            <w:noWrap/>
          </w:tcPr>
          <w:p w14:paraId="1A2DD88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6BD947C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09A2893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linical Stabil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7733E5B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Pa Ev at PE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C1F0C7" w:themeFill="accent3" w:themeFillTint="33"/>
            <w:noWrap/>
          </w:tcPr>
          <w:p w14:paraId="1D006B7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>Clinical Stabil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74" w:type="dxa"/>
            <w:shd w:val="clear" w:color="auto" w:fill="C1F0C7" w:themeFill="accent3" w:themeFillTint="33"/>
          </w:tcPr>
          <w:p w14:paraId="3A583F50" w14:textId="7B196122" w:rsidR="00740884" w:rsidRPr="003805AB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05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740884" w:rsidRPr="00AD1784" w14:paraId="1BF1EEFA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A2A8A0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F1A8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5.369 ± 0.50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A301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5.370 ± 0.33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2344B70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1 ± 0.15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B3ED7DD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50 ± 0.329</w:t>
            </w:r>
          </w:p>
        </w:tc>
        <w:tc>
          <w:tcPr>
            <w:tcW w:w="1674" w:type="dxa"/>
            <w:shd w:val="clear" w:color="auto" w:fill="E8E8E8" w:themeFill="background2"/>
          </w:tcPr>
          <w:p w14:paraId="49735EC5" w14:textId="4E822139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9</w:t>
            </w:r>
          </w:p>
        </w:tc>
      </w:tr>
      <w:tr w:rsidR="00740884" w:rsidRPr="00AD1784" w14:paraId="01C9166B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B69B11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BB385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950 ±1.6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6C2C0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2.079 ± 1.22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D4B3367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79 ± 0.99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8FFB668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601 ± 0.491</w:t>
            </w:r>
          </w:p>
        </w:tc>
        <w:tc>
          <w:tcPr>
            <w:tcW w:w="1674" w:type="dxa"/>
            <w:shd w:val="clear" w:color="auto" w:fill="E8E8E8" w:themeFill="background2"/>
          </w:tcPr>
          <w:p w14:paraId="2909AEF7" w14:textId="5593B087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3</w:t>
            </w:r>
          </w:p>
        </w:tc>
      </w:tr>
      <w:tr w:rsidR="00740884" w:rsidRPr="00AD1784" w14:paraId="5C79941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A6DC6F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5A44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586 ± 0.06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C266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599 ±0.08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1819E3F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7 ± 0.0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4A0B825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0 ± 0.109</w:t>
            </w:r>
          </w:p>
        </w:tc>
        <w:tc>
          <w:tcPr>
            <w:tcW w:w="1674" w:type="dxa"/>
            <w:shd w:val="clear" w:color="auto" w:fill="E8E8E8" w:themeFill="background2"/>
          </w:tcPr>
          <w:p w14:paraId="6A180573" w14:textId="736E0382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6</w:t>
            </w:r>
          </w:p>
        </w:tc>
      </w:tr>
      <w:tr w:rsidR="00740884" w:rsidRPr="00AD1784" w14:paraId="65DE2AC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F33034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2B61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7.796 ± 4.6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008F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6.531 ± 4.86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FB7F20E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73 ± 1.54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ECDB775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84 ± 3.247</w:t>
            </w:r>
          </w:p>
        </w:tc>
        <w:tc>
          <w:tcPr>
            <w:tcW w:w="1674" w:type="dxa"/>
            <w:shd w:val="clear" w:color="auto" w:fill="E8E8E8" w:themeFill="background2"/>
          </w:tcPr>
          <w:p w14:paraId="3419F745" w14:textId="30A088E0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</w:tr>
      <w:tr w:rsidR="00740884" w:rsidRPr="00AD1784" w14:paraId="114AC12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E944EE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4874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22.641 ± 34.47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69CF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37.000 ± 19.31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923462E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.177 ± 17.35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94831A5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.546 ± 15.314</w:t>
            </w:r>
          </w:p>
        </w:tc>
        <w:tc>
          <w:tcPr>
            <w:tcW w:w="1674" w:type="dxa"/>
            <w:shd w:val="clear" w:color="auto" w:fill="E8E8E8" w:themeFill="background2"/>
          </w:tcPr>
          <w:p w14:paraId="369590A9" w14:textId="6BB920E7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  <w:tr w:rsidR="00740884" w:rsidRPr="00AD1784" w14:paraId="04ED063C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BE0902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69DE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195 ± 0.3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4854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278 ± 0.27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C8E9080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1 ± 0.28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44A8573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88 ± 0.358</w:t>
            </w:r>
          </w:p>
        </w:tc>
        <w:tc>
          <w:tcPr>
            <w:tcW w:w="1674" w:type="dxa"/>
            <w:shd w:val="clear" w:color="auto" w:fill="E8E8E8" w:themeFill="background2"/>
          </w:tcPr>
          <w:p w14:paraId="609973D1" w14:textId="378739B6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</w:tr>
      <w:tr w:rsidR="00740884" w:rsidRPr="00AD1784" w14:paraId="795037B8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414F14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8331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9.379 ± 2.65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BCE9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7.177 ± 3.25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DBDC069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326 ± 4.12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38B42CE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64 ± 3.339</w:t>
            </w:r>
          </w:p>
        </w:tc>
        <w:tc>
          <w:tcPr>
            <w:tcW w:w="1674" w:type="dxa"/>
            <w:shd w:val="clear" w:color="auto" w:fill="E8E8E8" w:themeFill="background2"/>
          </w:tcPr>
          <w:p w14:paraId="23C640FD" w14:textId="37EB23AA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7</w:t>
            </w:r>
          </w:p>
        </w:tc>
      </w:tr>
      <w:tr w:rsidR="00740884" w:rsidRPr="00AD1784" w14:paraId="4B5EE8EA" w14:textId="77777777" w:rsidTr="00740884">
        <w:trPr>
          <w:trHeight w:val="7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576959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6928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9.662 ± 0.5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F635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9.779 ± 0.52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A225D9A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95 ± 0.46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36DC671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233 ± 0.346</w:t>
            </w:r>
          </w:p>
        </w:tc>
        <w:tc>
          <w:tcPr>
            <w:tcW w:w="1674" w:type="dxa"/>
            <w:shd w:val="clear" w:color="auto" w:fill="E8E8E8" w:themeFill="background2"/>
          </w:tcPr>
          <w:p w14:paraId="40085598" w14:textId="0485441F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</w:tr>
      <w:tr w:rsidR="00740884" w:rsidRPr="00AD1784" w14:paraId="28C49E5C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31A2FC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7A5C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772 ± 1.37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0B8B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2.172 ± 2.03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30AA2BA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55 ± 2.36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A11ACBC" w14:textId="77777777" w:rsidR="00740884" w:rsidRPr="008B486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076 ± 1.649</w:t>
            </w:r>
          </w:p>
        </w:tc>
        <w:tc>
          <w:tcPr>
            <w:tcW w:w="1674" w:type="dxa"/>
            <w:shd w:val="clear" w:color="auto" w:fill="E8E8E8" w:themeFill="background2"/>
          </w:tcPr>
          <w:p w14:paraId="75E1F69C" w14:textId="61394E54" w:rsidR="00740884" w:rsidRPr="008B4868" w:rsidRDefault="00D44E5F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4</w:t>
            </w:r>
          </w:p>
        </w:tc>
      </w:tr>
      <w:tr w:rsidR="00740884" w:rsidRPr="00AD1784" w14:paraId="2599744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2CEED" w:themeFill="accent5" w:themeFillTint="33"/>
            <w:noWrap/>
          </w:tcPr>
          <w:p w14:paraId="19FC094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74FC210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078B497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Clinical Stability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1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50B4B34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Pa Ev at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x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56" w:type="dxa"/>
            <w:shd w:val="clear" w:color="auto" w:fill="F2CEED" w:themeFill="accent5" w:themeFillTint="33"/>
            <w:noWrap/>
          </w:tcPr>
          <w:p w14:paraId="3F4E25E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>Clinical Stability with E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Donor 2</w:t>
            </w:r>
          </w:p>
        </w:tc>
        <w:tc>
          <w:tcPr>
            <w:tcW w:w="1674" w:type="dxa"/>
            <w:shd w:val="clear" w:color="auto" w:fill="F2CEED" w:themeFill="accent5" w:themeFillTint="33"/>
          </w:tcPr>
          <w:p w14:paraId="533738FB" w14:textId="74660370" w:rsidR="00740884" w:rsidRPr="00AD1784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7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740884" w:rsidRPr="00AD1784" w14:paraId="4DFB998F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B0E627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4628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936 ± 0.37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55D3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3.247 ± 0.53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BE93DF7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9 ± 0.47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DFB1DCB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88 ± 0.935</w:t>
            </w:r>
          </w:p>
        </w:tc>
        <w:tc>
          <w:tcPr>
            <w:tcW w:w="1674" w:type="dxa"/>
            <w:shd w:val="clear" w:color="auto" w:fill="E8E8E8" w:themeFill="background2"/>
          </w:tcPr>
          <w:p w14:paraId="7830F860" w14:textId="6A95BF57" w:rsidR="00740884" w:rsidRPr="005920B8" w:rsidRDefault="00CD00D7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740884" w:rsidRPr="00AD1784" w14:paraId="38EC0CE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83ED51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0F06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6.530 ± 0.62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26EB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7.301 ± 1.20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A052E9B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85 ± 0.86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3D9C8A7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31 ± 2.020</w:t>
            </w:r>
          </w:p>
        </w:tc>
        <w:tc>
          <w:tcPr>
            <w:tcW w:w="1674" w:type="dxa"/>
            <w:shd w:val="clear" w:color="auto" w:fill="E8E8E8" w:themeFill="background2"/>
          </w:tcPr>
          <w:p w14:paraId="20398E07" w14:textId="12B317B1" w:rsidR="00740884" w:rsidRPr="005920B8" w:rsidRDefault="00CD00D7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740884" w:rsidRPr="00AD1784" w14:paraId="3775FF4C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2B79A5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9AE3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0.300 ± 0.06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D31F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0.338 ± 0.059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296D16E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 ± 0.06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EED4545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3 ± 0.121</w:t>
            </w:r>
          </w:p>
        </w:tc>
        <w:tc>
          <w:tcPr>
            <w:tcW w:w="1674" w:type="dxa"/>
            <w:shd w:val="clear" w:color="auto" w:fill="E8E8E8" w:themeFill="background2"/>
          </w:tcPr>
          <w:p w14:paraId="7AE7CC09" w14:textId="08439F52" w:rsidR="00740884" w:rsidRPr="005920B8" w:rsidRDefault="00FA0425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740884" w:rsidRPr="00AD1784" w14:paraId="4EC02B3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4CFE83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D5FF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4.832 ± 0.85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8B2C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5.262 ± 1.280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2932FD5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6 ± 0.65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39ECBA1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54 ± 0.815</w:t>
            </w:r>
          </w:p>
        </w:tc>
        <w:tc>
          <w:tcPr>
            <w:tcW w:w="1674" w:type="dxa"/>
            <w:shd w:val="clear" w:color="auto" w:fill="E8E8E8" w:themeFill="background2"/>
          </w:tcPr>
          <w:p w14:paraId="22810DAD" w14:textId="6D1551F0" w:rsidR="00740884" w:rsidRPr="005920B8" w:rsidRDefault="00FA0425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9</w:t>
            </w:r>
          </w:p>
        </w:tc>
      </w:tr>
      <w:tr w:rsidR="00740884" w:rsidRPr="00AD1784" w14:paraId="6E1769A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781752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L-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7F7E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.661 ± 0.41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DAB7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2.977 ± 1.77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14D29AA9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57 ± 0.79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E83FB31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689 ± 56.417</w:t>
            </w:r>
          </w:p>
        </w:tc>
        <w:tc>
          <w:tcPr>
            <w:tcW w:w="1674" w:type="dxa"/>
            <w:shd w:val="clear" w:color="auto" w:fill="E8E8E8" w:themeFill="background2"/>
          </w:tcPr>
          <w:p w14:paraId="43EB99CA" w14:textId="52499E34" w:rsidR="00740884" w:rsidRPr="005920B8" w:rsidRDefault="00FA0425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740884" w:rsidRPr="00AD1784" w14:paraId="7AFCB849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33CE61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4B41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0.998 ± 0.27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D89C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.117 ± 0.20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A5C9C39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24 ± 0.161 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DE2048F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5 ± 0.310</w:t>
            </w:r>
          </w:p>
        </w:tc>
        <w:tc>
          <w:tcPr>
            <w:tcW w:w="1674" w:type="dxa"/>
            <w:shd w:val="clear" w:color="auto" w:fill="E8E8E8" w:themeFill="background2"/>
          </w:tcPr>
          <w:p w14:paraId="499AE789" w14:textId="530D8830" w:rsidR="00740884" w:rsidRPr="005920B8" w:rsidRDefault="00FA0425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740884" w:rsidRPr="00AD1784" w14:paraId="485DE5F6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C36CDE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589F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0.411 ± 2.92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A459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10.548 ± 1.65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8D068EF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.603 ± 2.305 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E568099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33 ± 3.237</w:t>
            </w:r>
          </w:p>
        </w:tc>
        <w:tc>
          <w:tcPr>
            <w:tcW w:w="1674" w:type="dxa"/>
            <w:shd w:val="clear" w:color="auto" w:fill="E8E8E8" w:themeFill="background2"/>
          </w:tcPr>
          <w:p w14:paraId="632E3964" w14:textId="77232FE9" w:rsidR="00740884" w:rsidRPr="005920B8" w:rsidRDefault="005E2146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1</w:t>
            </w:r>
          </w:p>
        </w:tc>
      </w:tr>
      <w:tr w:rsidR="00740884" w:rsidRPr="00AD1784" w14:paraId="7F69EDD9" w14:textId="77777777" w:rsidTr="00740884">
        <w:trPr>
          <w:trHeight w:val="7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54BD86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9863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4.792 ± 0.79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EB88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5.598 ± 0.85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048B21B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3 ± 0.87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FE5B4D0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66 ± 1.817</w:t>
            </w:r>
          </w:p>
        </w:tc>
        <w:tc>
          <w:tcPr>
            <w:tcW w:w="1674" w:type="dxa"/>
            <w:shd w:val="clear" w:color="auto" w:fill="E8E8E8" w:themeFill="background2"/>
          </w:tcPr>
          <w:p w14:paraId="611A928E" w14:textId="6091B52B" w:rsidR="00740884" w:rsidRPr="005920B8" w:rsidRDefault="005E2146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740884" w:rsidRPr="00AD1784" w14:paraId="4CB27B40" w14:textId="77777777" w:rsidTr="00740884">
        <w:trPr>
          <w:trHeight w:val="60"/>
        </w:trPr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DD6884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37F68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4.886 ± 0.99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9328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10C">
              <w:rPr>
                <w:rFonts w:ascii="Arial" w:hAnsi="Arial" w:cs="Arial"/>
                <w:color w:val="000000"/>
                <w:sz w:val="20"/>
                <w:szCs w:val="20"/>
              </w:rPr>
              <w:t>5.741 ± 1.18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4D94A3D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4 ± 1.21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F01EBFD" w14:textId="77777777" w:rsidR="00740884" w:rsidRPr="005920B8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0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63 ± 2.247</w:t>
            </w:r>
          </w:p>
        </w:tc>
        <w:tc>
          <w:tcPr>
            <w:tcW w:w="1674" w:type="dxa"/>
            <w:shd w:val="clear" w:color="auto" w:fill="E8E8E8" w:themeFill="background2"/>
          </w:tcPr>
          <w:p w14:paraId="20ECC816" w14:textId="458F5232" w:rsidR="00740884" w:rsidRPr="005920B8" w:rsidRDefault="005E2146" w:rsidP="0049222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740884" w:rsidRPr="00AD1784" w14:paraId="1E420230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</w:tcPr>
          <w:p w14:paraId="762F25E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</w:tcPr>
          <w:p w14:paraId="09CF19F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no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0D0"/>
            <w:noWrap/>
          </w:tcPr>
          <w:p w14:paraId="6922FD6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with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1</w:t>
            </w:r>
          </w:p>
        </w:tc>
        <w:tc>
          <w:tcPr>
            <w:tcW w:w="1656" w:type="dxa"/>
            <w:shd w:val="clear" w:color="auto" w:fill="EDF0D0"/>
            <w:noWrap/>
          </w:tcPr>
          <w:p w14:paraId="4E18614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no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2</w:t>
            </w:r>
          </w:p>
        </w:tc>
        <w:tc>
          <w:tcPr>
            <w:tcW w:w="1656" w:type="dxa"/>
            <w:shd w:val="clear" w:color="auto" w:fill="EDF0D0"/>
            <w:noWrap/>
          </w:tcPr>
          <w:p w14:paraId="1857F11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 Ev with ETI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x, Donor 2</w:t>
            </w:r>
          </w:p>
        </w:tc>
        <w:tc>
          <w:tcPr>
            <w:tcW w:w="1674" w:type="dxa"/>
            <w:shd w:val="clear" w:color="auto" w:fill="EDF0D0"/>
          </w:tcPr>
          <w:p w14:paraId="71E1340A" w14:textId="2190BAB4" w:rsidR="00740884" w:rsidRPr="00BC4D04" w:rsidRDefault="00740884" w:rsidP="00492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D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740884" w:rsidRPr="00AD1784" w14:paraId="39AFF009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AAF5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4D7D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5.369 ± 0.50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9E6D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936 ± 0.37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47DBB9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1 ± 0.156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5693736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9 ± 0.479</w:t>
            </w:r>
          </w:p>
        </w:tc>
        <w:tc>
          <w:tcPr>
            <w:tcW w:w="1674" w:type="dxa"/>
            <w:shd w:val="clear" w:color="auto" w:fill="E8E8E8" w:themeFill="background2"/>
          </w:tcPr>
          <w:p w14:paraId="4D7494C3" w14:textId="0C50B131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202F7C8C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598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F0B6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950 ± 1.6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5517D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6.530 ± 0.62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AB1CD5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79 ± 0.99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21ED1E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85 ± 0.863</w:t>
            </w:r>
          </w:p>
        </w:tc>
        <w:tc>
          <w:tcPr>
            <w:tcW w:w="1674" w:type="dxa"/>
            <w:shd w:val="clear" w:color="auto" w:fill="E8E8E8" w:themeFill="background2"/>
          </w:tcPr>
          <w:p w14:paraId="5E7D3BCD" w14:textId="2A940A02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0385078A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9D2E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D1C7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586 ± 0.06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B0488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300 ± 0.06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AD1F9F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7 ± 0.083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46E57E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 ± 0.066</w:t>
            </w:r>
          </w:p>
        </w:tc>
        <w:tc>
          <w:tcPr>
            <w:tcW w:w="1674" w:type="dxa"/>
            <w:shd w:val="clear" w:color="auto" w:fill="E8E8E8" w:themeFill="background2"/>
          </w:tcPr>
          <w:p w14:paraId="33D0CB11" w14:textId="757F2AA6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7904F720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EEEA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58ADB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7.796 ± 4.6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FCAA69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832 ± 0.85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E9CF505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73 ± 1.54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6709FE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6 ± 0.654</w:t>
            </w:r>
          </w:p>
        </w:tc>
        <w:tc>
          <w:tcPr>
            <w:tcW w:w="1674" w:type="dxa"/>
            <w:shd w:val="clear" w:color="auto" w:fill="E8E8E8" w:themeFill="background2"/>
          </w:tcPr>
          <w:p w14:paraId="55123488" w14:textId="4443BB8F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20E143BE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BFB6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976D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22.641 ± 34.47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1D632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 xml:space="preserve">1.661 ± 0.418 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321B5F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.177 ± 17.35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2F4E9A4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57 ± 0.795</w:t>
            </w:r>
          </w:p>
        </w:tc>
        <w:tc>
          <w:tcPr>
            <w:tcW w:w="1674" w:type="dxa"/>
            <w:shd w:val="clear" w:color="auto" w:fill="E8E8E8" w:themeFill="background2"/>
          </w:tcPr>
          <w:p w14:paraId="23248BAD" w14:textId="156AFB9F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2DBB0913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F088E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08DDD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2.195 ± 0.3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F14A7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0.998 ± 0.27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4F61908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1 ± 0.284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CF3243F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24 ± 0.161 </w:t>
            </w:r>
          </w:p>
        </w:tc>
        <w:tc>
          <w:tcPr>
            <w:tcW w:w="1674" w:type="dxa"/>
            <w:shd w:val="clear" w:color="auto" w:fill="E8E8E8" w:themeFill="background2"/>
          </w:tcPr>
          <w:p w14:paraId="138D1B49" w14:textId="4DA3867B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7E9AACB2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7E9E0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43D9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9.379 ± 2.65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CD15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0.411 ± 2.925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2A0A964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326 ± 4.12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688F182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.603 ± 2.305 </w:t>
            </w:r>
          </w:p>
        </w:tc>
        <w:tc>
          <w:tcPr>
            <w:tcW w:w="1674" w:type="dxa"/>
            <w:shd w:val="clear" w:color="auto" w:fill="E8E8E8" w:themeFill="background2"/>
          </w:tcPr>
          <w:p w14:paraId="65F46748" w14:textId="6F0C8051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47D3767C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0250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IFN-ϒ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A04EA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9.662 ± 0.5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B70C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792 ± 0.798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E7C161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95 ± 0.461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79697E4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3 ± 0.876</w:t>
            </w:r>
          </w:p>
        </w:tc>
        <w:tc>
          <w:tcPr>
            <w:tcW w:w="1674" w:type="dxa"/>
            <w:shd w:val="clear" w:color="auto" w:fill="E8E8E8" w:themeFill="background2"/>
          </w:tcPr>
          <w:p w14:paraId="049A7048" w14:textId="539DFD55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740884" w:rsidRPr="00AD1784" w14:paraId="491844F7" w14:textId="77777777" w:rsidTr="00740884">
        <w:trPr>
          <w:trHeight w:val="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54A1E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784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916EC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11.772 ± 1.37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13426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EE1">
              <w:rPr>
                <w:rFonts w:ascii="Arial" w:hAnsi="Arial" w:cs="Arial"/>
                <w:color w:val="000000"/>
                <w:sz w:val="20"/>
                <w:szCs w:val="20"/>
              </w:rPr>
              <w:t>4.886 ± 0.992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08A84873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8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55 ± 2.367</w:t>
            </w:r>
          </w:p>
        </w:tc>
        <w:tc>
          <w:tcPr>
            <w:tcW w:w="1656" w:type="dxa"/>
            <w:shd w:val="clear" w:color="auto" w:fill="E8E8E8" w:themeFill="background2"/>
            <w:noWrap/>
          </w:tcPr>
          <w:p w14:paraId="3AF00B91" w14:textId="77777777" w:rsidR="00740884" w:rsidRPr="00AD178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4 ± 1.215</w:t>
            </w:r>
          </w:p>
        </w:tc>
        <w:tc>
          <w:tcPr>
            <w:tcW w:w="1674" w:type="dxa"/>
            <w:shd w:val="clear" w:color="auto" w:fill="E8E8E8" w:themeFill="background2"/>
          </w:tcPr>
          <w:p w14:paraId="458C708A" w14:textId="0C73DACF" w:rsidR="00740884" w:rsidRPr="00BC4D04" w:rsidRDefault="00740884" w:rsidP="004922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</w:tbl>
    <w:p w14:paraId="431A983D" w14:textId="0E271596" w:rsidR="00313F13" w:rsidRPr="00AD1784" w:rsidRDefault="00271594" w:rsidP="00313F13">
      <w:pPr>
        <w:suppressAutoHyphens/>
        <w:rPr>
          <w:rFonts w:ascii="Arial" w:hAnsi="Arial" w:cs="Arial"/>
          <w:spacing w:val="-3"/>
          <w:sz w:val="20"/>
          <w:szCs w:val="20"/>
        </w:rPr>
      </w:pPr>
      <w:r>
        <w:rPr>
          <w:rFonts w:ascii="Arial" w:hAnsi="Arial" w:cs="Arial"/>
          <w:spacing w:val="-3"/>
          <w:sz w:val="20"/>
          <w:szCs w:val="20"/>
        </w:rPr>
        <w:t xml:space="preserve">GLS random-effects linear model with donor cells as the panel variable. </w:t>
      </w:r>
      <w:r w:rsidR="00313F13">
        <w:rPr>
          <w:rFonts w:ascii="Arial" w:hAnsi="Arial" w:cs="Arial"/>
          <w:spacing w:val="-3"/>
          <w:sz w:val="20"/>
          <w:szCs w:val="20"/>
        </w:rPr>
        <w:t>*</w:t>
      </w:r>
      <w:r w:rsidR="00675439">
        <w:rPr>
          <w:rFonts w:ascii="Arial" w:hAnsi="Arial" w:cs="Arial"/>
          <w:spacing w:val="-3"/>
          <w:sz w:val="20"/>
          <w:szCs w:val="20"/>
        </w:rPr>
        <w:t xml:space="preserve">Adjusted </w:t>
      </w:r>
      <w:r w:rsidR="00313F13">
        <w:rPr>
          <w:rFonts w:ascii="Arial" w:hAnsi="Arial" w:cs="Arial"/>
          <w:spacing w:val="-3"/>
          <w:sz w:val="20"/>
          <w:szCs w:val="20"/>
        </w:rPr>
        <w:t>p-value (Bonferroni correction) &lt;0.00</w:t>
      </w:r>
      <w:r w:rsidR="00740884">
        <w:rPr>
          <w:rFonts w:ascii="Arial" w:hAnsi="Arial" w:cs="Arial"/>
          <w:spacing w:val="-3"/>
          <w:sz w:val="20"/>
          <w:szCs w:val="20"/>
        </w:rPr>
        <w:t>125</w:t>
      </w:r>
      <w:r w:rsidR="00313F13">
        <w:rPr>
          <w:rFonts w:ascii="Arial" w:hAnsi="Arial" w:cs="Arial"/>
          <w:spacing w:val="-3"/>
          <w:sz w:val="20"/>
          <w:szCs w:val="20"/>
        </w:rPr>
        <w:t>.</w:t>
      </w:r>
      <w:r w:rsidR="00DB1025">
        <w:rPr>
          <w:rFonts w:ascii="Arial" w:hAnsi="Arial" w:cs="Arial"/>
          <w:spacing w:val="-3"/>
          <w:sz w:val="20"/>
          <w:szCs w:val="20"/>
        </w:rPr>
        <w:t xml:space="preserve"> </w:t>
      </w:r>
      <w:r w:rsidR="007263D9">
        <w:rPr>
          <w:rFonts w:ascii="Arial" w:hAnsi="Arial" w:cs="Arial"/>
          <w:spacing w:val="-3"/>
          <w:sz w:val="20"/>
          <w:szCs w:val="20"/>
        </w:rPr>
        <w:t>Pa, Pseudomonas aeruginosa; EV, extracellular vesicle; PEx, pulmonary exacerbation</w:t>
      </w:r>
      <w:r w:rsidR="004212BE">
        <w:rPr>
          <w:rFonts w:ascii="Arial" w:hAnsi="Arial" w:cs="Arial"/>
          <w:spacing w:val="-3"/>
          <w:sz w:val="20"/>
          <w:szCs w:val="20"/>
        </w:rPr>
        <w:t xml:space="preserve">; </w:t>
      </w:r>
      <w:r w:rsidR="00DB1025">
        <w:rPr>
          <w:rFonts w:ascii="Arial" w:hAnsi="Arial" w:cs="Arial"/>
          <w:spacing w:val="-3"/>
          <w:sz w:val="20"/>
          <w:szCs w:val="20"/>
        </w:rPr>
        <w:t xml:space="preserve">MEM, minimal essential media; </w:t>
      </w:r>
      <w:r w:rsidR="004212BE">
        <w:rPr>
          <w:rFonts w:ascii="Arial" w:hAnsi="Arial" w:cs="Arial"/>
          <w:spacing w:val="-3"/>
          <w:sz w:val="20"/>
          <w:szCs w:val="20"/>
        </w:rPr>
        <w:t xml:space="preserve">ETI, elexacaftor-tezacaftor-ivacaftor; IL, interleukin; </w:t>
      </w:r>
      <w:r w:rsidR="00DB1025">
        <w:rPr>
          <w:rFonts w:ascii="Arial" w:hAnsi="Arial" w:cs="Arial"/>
          <w:spacing w:val="-3"/>
          <w:sz w:val="20"/>
          <w:szCs w:val="20"/>
        </w:rPr>
        <w:t>IFN, interferon; TNF, tumor necrosis factor; NP, not performed.</w:t>
      </w:r>
      <w:r w:rsidR="001571DF">
        <w:rPr>
          <w:rFonts w:ascii="Arial" w:hAnsi="Arial" w:cs="Arial"/>
          <w:spacing w:val="-3"/>
          <w:sz w:val="20"/>
          <w:szCs w:val="20"/>
        </w:rPr>
        <w:t xml:space="preserve"> </w:t>
      </w:r>
      <w:r w:rsidR="001571DF" w:rsidRPr="001571DF">
        <w:rPr>
          <w:rFonts w:ascii="Arial" w:hAnsi="Arial" w:cs="Arial"/>
          <w:spacing w:val="-3"/>
          <w:sz w:val="20"/>
          <w:szCs w:val="20"/>
        </w:rPr>
        <w:t xml:space="preserve">IL-8 results were above </w:t>
      </w:r>
      <w:r w:rsidR="00DF5E2F">
        <w:rPr>
          <w:rFonts w:ascii="Arial" w:hAnsi="Arial" w:cs="Arial"/>
          <w:spacing w:val="-3"/>
          <w:sz w:val="20"/>
          <w:szCs w:val="20"/>
        </w:rPr>
        <w:t xml:space="preserve">the </w:t>
      </w:r>
      <w:r w:rsidR="001571DF" w:rsidRPr="001571DF">
        <w:rPr>
          <w:rFonts w:ascii="Arial" w:hAnsi="Arial" w:cs="Arial"/>
          <w:spacing w:val="-3"/>
          <w:sz w:val="20"/>
          <w:szCs w:val="20"/>
        </w:rPr>
        <w:t>upper limit of quantification for the assay (data not shown).</w:t>
      </w:r>
    </w:p>
    <w:p w14:paraId="05232787" w14:textId="3305EDA2" w:rsidR="0040386D" w:rsidRDefault="00DA0353">
      <w:pPr>
        <w:rPr>
          <w:rFonts w:ascii="Arial" w:hAnsi="Arial" w:cs="Arial"/>
          <w:spacing w:val="-3"/>
          <w:sz w:val="22"/>
          <w:szCs w:val="22"/>
        </w:rPr>
      </w:pPr>
      <w:r>
        <w:rPr>
          <w:rFonts w:ascii="Arial" w:hAnsi="Arial" w:cs="Arial"/>
          <w:spacing w:val="-3"/>
          <w:sz w:val="22"/>
          <w:szCs w:val="22"/>
        </w:rPr>
        <w:br w:type="page"/>
      </w:r>
      <w:r w:rsidR="0040386D">
        <w:rPr>
          <w:rFonts w:ascii="Arial" w:hAnsi="Arial" w:cs="Arial"/>
          <w:spacing w:val="-3"/>
          <w:sz w:val="22"/>
          <w:szCs w:val="22"/>
        </w:rPr>
        <w:lastRenderedPageBreak/>
        <w:br w:type="page"/>
      </w:r>
    </w:p>
    <w:p w14:paraId="5F6CEF91" w14:textId="0C9EB68B" w:rsidR="00E10EE8" w:rsidRDefault="00FF616F" w:rsidP="0040386D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01AAF2F4" wp14:editId="4786018E">
            <wp:extent cx="5943600" cy="4160520"/>
            <wp:effectExtent l="0" t="0" r="0" b="0"/>
            <wp:docPr id="1450888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6ECD8" w14:textId="3C5EE460" w:rsidR="0040386D" w:rsidRDefault="0040386D" w:rsidP="007648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Figure 1. Inflammatory cytokines in the apical secretions of primary </w:t>
      </w:r>
      <w:r>
        <w:rPr>
          <w:rFonts w:ascii="Arial" w:hAnsi="Arial" w:cs="Arial"/>
          <w:b/>
          <w:bCs/>
          <w:sz w:val="22"/>
          <w:szCs w:val="22"/>
        </w:rPr>
        <w:t>cystic fibrosis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cells exposed to</w:t>
      </w:r>
      <w:r w:rsidR="00BC05FE">
        <w:rPr>
          <w:rFonts w:ascii="Arial" w:hAnsi="Arial" w:cs="Arial"/>
          <w:b/>
          <w:bCs/>
          <w:sz w:val="22"/>
          <w:szCs w:val="22"/>
        </w:rPr>
        <w:t xml:space="preserve"> controls and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extracellular vesicles </w:t>
      </w:r>
      <w:r>
        <w:rPr>
          <w:rFonts w:ascii="Arial" w:hAnsi="Arial" w:cs="Arial"/>
          <w:b/>
          <w:bCs/>
          <w:sz w:val="22"/>
          <w:szCs w:val="22"/>
        </w:rPr>
        <w:t xml:space="preserve">isolated from </w:t>
      </w:r>
      <w:r w:rsidR="006363EE">
        <w:rPr>
          <w:rFonts w:ascii="Arial" w:hAnsi="Arial" w:cs="Arial"/>
          <w:b/>
          <w:bCs/>
          <w:sz w:val="22"/>
          <w:szCs w:val="22"/>
        </w:rPr>
        <w:t>times of clinical stability an</w:t>
      </w:r>
      <w:r w:rsidR="00BC05FE">
        <w:rPr>
          <w:rFonts w:ascii="Arial" w:hAnsi="Arial" w:cs="Arial"/>
          <w:b/>
          <w:bCs/>
          <w:sz w:val="22"/>
          <w:szCs w:val="22"/>
        </w:rPr>
        <w:t>d pulmonary exacerbation</w:t>
      </w:r>
      <w:r w:rsidR="00FA0B2A">
        <w:rPr>
          <w:rFonts w:ascii="Arial" w:hAnsi="Arial" w:cs="Arial"/>
          <w:b/>
          <w:bCs/>
          <w:sz w:val="22"/>
          <w:szCs w:val="22"/>
        </w:rPr>
        <w:t xml:space="preserve"> </w:t>
      </w:r>
      <w:r w:rsidR="00FA0B2A" w:rsidRPr="003C2BF5">
        <w:rPr>
          <w:rFonts w:ascii="Arial" w:hAnsi="Arial" w:cs="Arial"/>
          <w:b/>
          <w:bCs/>
          <w:sz w:val="22"/>
          <w:szCs w:val="22"/>
        </w:rPr>
        <w:t>in the absence of elexacaftor-tezacaftor-ivacaftor (ETI) treatment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C2BF5">
        <w:rPr>
          <w:rFonts w:ascii="Arial" w:hAnsi="Arial" w:cs="Arial"/>
          <w:sz w:val="22"/>
          <w:szCs w:val="22"/>
        </w:rPr>
        <w:t>Error bars represent the standard deviation surrounding the mean.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sz w:val="22"/>
          <w:szCs w:val="22"/>
        </w:rPr>
        <w:t xml:space="preserve">P-values shown are for the </w:t>
      </w:r>
      <w:r>
        <w:rPr>
          <w:rFonts w:ascii="Arial" w:hAnsi="Arial" w:cs="Arial"/>
          <w:sz w:val="22"/>
          <w:szCs w:val="22"/>
        </w:rPr>
        <w:t xml:space="preserve">GLS random-effects linear model </w:t>
      </w:r>
      <w:r w:rsidRPr="003C2BF5">
        <w:rPr>
          <w:rFonts w:ascii="Arial" w:hAnsi="Arial" w:cs="Arial"/>
          <w:sz w:val="22"/>
          <w:szCs w:val="22"/>
        </w:rPr>
        <w:t xml:space="preserve">for the </w:t>
      </w:r>
      <w:r>
        <w:rPr>
          <w:rFonts w:ascii="Arial" w:hAnsi="Arial" w:cs="Arial"/>
          <w:sz w:val="22"/>
          <w:szCs w:val="22"/>
        </w:rPr>
        <w:t xml:space="preserve">dependent </w:t>
      </w:r>
      <w:r w:rsidRPr="003C2BF5">
        <w:rPr>
          <w:rFonts w:ascii="Arial" w:hAnsi="Arial" w:cs="Arial"/>
          <w:sz w:val="22"/>
          <w:szCs w:val="22"/>
        </w:rPr>
        <w:t>variable ETI exposure</w:t>
      </w:r>
      <w:r>
        <w:rPr>
          <w:rFonts w:ascii="Arial" w:hAnsi="Arial" w:cs="Arial"/>
          <w:sz w:val="22"/>
          <w:szCs w:val="22"/>
        </w:rPr>
        <w:t>, and setting donor as the panel variable</w:t>
      </w:r>
      <w:r w:rsidRPr="003C2BF5">
        <w:rPr>
          <w:rFonts w:ascii="Arial" w:hAnsi="Arial" w:cs="Arial"/>
          <w:sz w:val="22"/>
          <w:szCs w:val="22"/>
        </w:rPr>
        <w:t>. (a) Interleukin</w:t>
      </w:r>
      <w:r>
        <w:rPr>
          <w:rFonts w:ascii="Arial" w:hAnsi="Arial" w:cs="Arial"/>
          <w:sz w:val="22"/>
          <w:szCs w:val="22"/>
        </w:rPr>
        <w:t xml:space="preserve"> (IL)</w:t>
      </w:r>
      <w:r w:rsidRPr="003C2BF5">
        <w:rPr>
          <w:rFonts w:ascii="Arial" w:hAnsi="Arial" w:cs="Arial"/>
          <w:sz w:val="22"/>
          <w:szCs w:val="22"/>
        </w:rPr>
        <w:t xml:space="preserve">-1β. (b) </w:t>
      </w:r>
      <w:r>
        <w:rPr>
          <w:rFonts w:ascii="Arial" w:hAnsi="Arial" w:cs="Arial"/>
          <w:sz w:val="22"/>
          <w:szCs w:val="22"/>
        </w:rPr>
        <w:t xml:space="preserve">IL-2. (c) IL-4. (d) IL-6. (e) IL-8. (f) IL-10. (g) IL-12p70. (h) IL-13. (i) Interferon (IFN)-Ɣ. (j) Tumor necrosis factor (TNF)-α. </w:t>
      </w:r>
      <w:r w:rsidR="00764888" w:rsidRPr="00764888">
        <w:rPr>
          <w:rFonts w:ascii="Arial" w:hAnsi="Arial" w:cs="Arial"/>
          <w:spacing w:val="-3"/>
          <w:sz w:val="22"/>
          <w:szCs w:val="22"/>
        </w:rPr>
        <w:t>Created in BioRender. Hahn, A. (2026)</w:t>
      </w:r>
      <w:r w:rsidR="007A4380">
        <w:rPr>
          <w:rFonts w:ascii="Arial" w:hAnsi="Arial" w:cs="Arial"/>
          <w:spacing w:val="-3"/>
          <w:sz w:val="22"/>
          <w:szCs w:val="22"/>
        </w:rPr>
        <w:t xml:space="preserve"> </w:t>
      </w:r>
      <w:r w:rsidR="00764888">
        <w:rPr>
          <w:rFonts w:ascii="Arial" w:hAnsi="Arial" w:cs="Arial"/>
          <w:spacing w:val="-3"/>
          <w:sz w:val="22"/>
          <w:szCs w:val="22"/>
        </w:rPr>
        <w:t xml:space="preserve"> </w:t>
      </w:r>
      <w:r w:rsidR="00764888" w:rsidRPr="00830BAA">
        <w:rPr>
          <w:rFonts w:ascii="Arial" w:hAnsi="Arial" w:cs="Arial"/>
          <w:spacing w:val="-3"/>
          <w:sz w:val="22"/>
          <w:szCs w:val="22"/>
        </w:rPr>
        <w:t>https://BioRender.com/7fpqhz5</w:t>
      </w:r>
    </w:p>
    <w:p w14:paraId="35FF3CB2" w14:textId="77777777" w:rsidR="00E10EE8" w:rsidRDefault="00E10E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E263B23" w14:textId="6EA23A18" w:rsidR="00E10EE8" w:rsidRDefault="00A46EEB" w:rsidP="0040386D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5D083EA" wp14:editId="3A85F159">
            <wp:extent cx="5943600" cy="4160520"/>
            <wp:effectExtent l="0" t="0" r="0" b="0"/>
            <wp:docPr id="18917822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8EFBD" w14:textId="331B4612" w:rsidR="0040386D" w:rsidRDefault="00FA0B2A" w:rsidP="0040386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0386D">
        <w:rPr>
          <w:rFonts w:ascii="Arial" w:hAnsi="Arial" w:cs="Arial"/>
          <w:b/>
          <w:bCs/>
          <w:sz w:val="22"/>
          <w:szCs w:val="22"/>
        </w:rPr>
        <w:t>2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. Inflammatory cytokines in the </w:t>
      </w:r>
      <w:r w:rsidR="001E7C1B">
        <w:rPr>
          <w:rFonts w:ascii="Arial" w:hAnsi="Arial" w:cs="Arial"/>
          <w:b/>
          <w:bCs/>
          <w:sz w:val="22"/>
          <w:szCs w:val="22"/>
        </w:rPr>
        <w:t>apical secretions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of primary </w:t>
      </w:r>
      <w:r w:rsidR="0040386D">
        <w:rPr>
          <w:rFonts w:ascii="Arial" w:hAnsi="Arial" w:cs="Arial"/>
          <w:b/>
          <w:bCs/>
          <w:sz w:val="22"/>
          <w:szCs w:val="22"/>
        </w:rPr>
        <w:t>cystic fibrosis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cells exposed to</w:t>
      </w:r>
      <w:r w:rsidR="00BC05FE">
        <w:rPr>
          <w:rFonts w:ascii="Arial" w:hAnsi="Arial" w:cs="Arial"/>
          <w:b/>
          <w:bCs/>
          <w:sz w:val="22"/>
          <w:szCs w:val="22"/>
        </w:rPr>
        <w:t xml:space="preserve"> control</w:t>
      </w:r>
      <w:r>
        <w:rPr>
          <w:rFonts w:ascii="Arial" w:hAnsi="Arial" w:cs="Arial"/>
          <w:b/>
          <w:bCs/>
          <w:sz w:val="22"/>
          <w:szCs w:val="22"/>
        </w:rPr>
        <w:t>s and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="0040386D" w:rsidRPr="003C2BF5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extracellular vesicles </w:t>
      </w:r>
      <w:r>
        <w:rPr>
          <w:rFonts w:ascii="Arial" w:hAnsi="Arial" w:cs="Arial"/>
          <w:b/>
          <w:bCs/>
          <w:sz w:val="22"/>
          <w:szCs w:val="22"/>
        </w:rPr>
        <w:t xml:space="preserve">isolated from times of clinical stability and pulmonary exacerbation 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in the </w:t>
      </w:r>
      <w:r w:rsidR="001E7C1B">
        <w:rPr>
          <w:rFonts w:ascii="Arial" w:hAnsi="Arial" w:cs="Arial"/>
          <w:b/>
          <w:bCs/>
          <w:sz w:val="22"/>
          <w:szCs w:val="22"/>
        </w:rPr>
        <w:t>presence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of elexacaftor-tezacaftor-ivacaftor (ETI) treatment. </w:t>
      </w:r>
      <w:r w:rsidR="0040386D" w:rsidRPr="003C2BF5">
        <w:rPr>
          <w:rFonts w:ascii="Arial" w:hAnsi="Arial" w:cs="Arial"/>
          <w:sz w:val="22"/>
          <w:szCs w:val="22"/>
        </w:rPr>
        <w:t>Error bars represent the standard deviation surrounding the mean.</w:t>
      </w:r>
      <w:r w:rsidR="0040386D"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="0040386D" w:rsidRPr="003C2BF5">
        <w:rPr>
          <w:rFonts w:ascii="Arial" w:hAnsi="Arial" w:cs="Arial"/>
          <w:sz w:val="22"/>
          <w:szCs w:val="22"/>
        </w:rPr>
        <w:t xml:space="preserve">P-values shown are for the </w:t>
      </w:r>
      <w:r w:rsidR="0040386D">
        <w:rPr>
          <w:rFonts w:ascii="Arial" w:hAnsi="Arial" w:cs="Arial"/>
          <w:sz w:val="22"/>
          <w:szCs w:val="22"/>
        </w:rPr>
        <w:t>GLS random-effects linear model</w:t>
      </w:r>
      <w:r w:rsidR="0040386D" w:rsidRPr="003C2BF5">
        <w:rPr>
          <w:rFonts w:ascii="Arial" w:hAnsi="Arial" w:cs="Arial"/>
          <w:sz w:val="22"/>
          <w:szCs w:val="22"/>
        </w:rPr>
        <w:t xml:space="preserve"> for the </w:t>
      </w:r>
      <w:r w:rsidR="0040386D">
        <w:rPr>
          <w:rFonts w:ascii="Arial" w:hAnsi="Arial" w:cs="Arial"/>
          <w:sz w:val="22"/>
          <w:szCs w:val="22"/>
        </w:rPr>
        <w:t xml:space="preserve">dependent </w:t>
      </w:r>
      <w:r w:rsidR="0040386D" w:rsidRPr="003C2BF5">
        <w:rPr>
          <w:rFonts w:ascii="Arial" w:hAnsi="Arial" w:cs="Arial"/>
          <w:sz w:val="22"/>
          <w:szCs w:val="22"/>
        </w:rPr>
        <w:t>variable ETI exposure</w:t>
      </w:r>
      <w:r w:rsidR="0040386D">
        <w:rPr>
          <w:rFonts w:ascii="Arial" w:hAnsi="Arial" w:cs="Arial"/>
          <w:sz w:val="22"/>
          <w:szCs w:val="22"/>
        </w:rPr>
        <w:t>, and setting donor as the panel variable</w:t>
      </w:r>
      <w:r w:rsidR="0040386D" w:rsidRPr="003C2BF5">
        <w:rPr>
          <w:rFonts w:ascii="Arial" w:hAnsi="Arial" w:cs="Arial"/>
          <w:sz w:val="22"/>
          <w:szCs w:val="22"/>
        </w:rPr>
        <w:t>. (a) Interleukin</w:t>
      </w:r>
      <w:r w:rsidR="0040386D">
        <w:rPr>
          <w:rFonts w:ascii="Arial" w:hAnsi="Arial" w:cs="Arial"/>
          <w:sz w:val="22"/>
          <w:szCs w:val="22"/>
        </w:rPr>
        <w:t xml:space="preserve"> (IL)</w:t>
      </w:r>
      <w:r w:rsidR="0040386D" w:rsidRPr="003C2BF5">
        <w:rPr>
          <w:rFonts w:ascii="Arial" w:hAnsi="Arial" w:cs="Arial"/>
          <w:sz w:val="22"/>
          <w:szCs w:val="22"/>
        </w:rPr>
        <w:t xml:space="preserve">-1β. (b) </w:t>
      </w:r>
      <w:r w:rsidR="0040386D">
        <w:rPr>
          <w:rFonts w:ascii="Arial" w:hAnsi="Arial" w:cs="Arial"/>
          <w:sz w:val="22"/>
          <w:szCs w:val="22"/>
        </w:rPr>
        <w:t xml:space="preserve">IL-2. (c) IL-4. (d) IL-6. (e) IL-10. (f) IL-12p70. (g) IL-13. (h) Interferon (IFN)-Ɣ. (i) Tumor necrosis factor (TNF)-α. IL-8 results were above the upper limit of quantification for the assay (data not shown). </w:t>
      </w:r>
      <w:r w:rsidR="007A4380" w:rsidRPr="007A4380">
        <w:rPr>
          <w:rFonts w:ascii="Arial" w:hAnsi="Arial" w:cs="Arial"/>
          <w:spacing w:val="-3"/>
          <w:sz w:val="22"/>
          <w:szCs w:val="22"/>
        </w:rPr>
        <w:t xml:space="preserve">Created in BioRender. Hahn, A. (2026) </w:t>
      </w:r>
      <w:r w:rsidR="007A4380" w:rsidRPr="00830BAA">
        <w:rPr>
          <w:rFonts w:ascii="Arial" w:hAnsi="Arial" w:cs="Arial"/>
          <w:spacing w:val="-3"/>
          <w:sz w:val="22"/>
          <w:szCs w:val="22"/>
        </w:rPr>
        <w:t>https://BioRender.com/ooyuaaj</w:t>
      </w:r>
      <w:r w:rsidR="007A4380">
        <w:rPr>
          <w:rFonts w:ascii="Arial" w:hAnsi="Arial" w:cs="Arial"/>
          <w:spacing w:val="-3"/>
          <w:sz w:val="22"/>
          <w:szCs w:val="22"/>
        </w:rPr>
        <w:t xml:space="preserve"> </w:t>
      </w:r>
    </w:p>
    <w:p w14:paraId="057A39C5" w14:textId="712F74A0" w:rsidR="00E10EE8" w:rsidRDefault="00E10EE8">
      <w:pPr>
        <w:rPr>
          <w:rFonts w:ascii="Arial" w:hAnsi="Arial" w:cs="Arial"/>
          <w:spacing w:val="-3"/>
          <w:sz w:val="22"/>
          <w:szCs w:val="22"/>
        </w:rPr>
      </w:pPr>
      <w:r>
        <w:rPr>
          <w:rFonts w:ascii="Arial" w:hAnsi="Arial" w:cs="Arial"/>
          <w:spacing w:val="-3"/>
          <w:sz w:val="22"/>
          <w:szCs w:val="22"/>
        </w:rPr>
        <w:br w:type="page"/>
      </w:r>
    </w:p>
    <w:p w14:paraId="718CA237" w14:textId="02D17D5C" w:rsidR="00A46EEB" w:rsidRDefault="00A46EEB" w:rsidP="00E10EE8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936FD6A" wp14:editId="7911CA2C">
            <wp:extent cx="5943600" cy="4160520"/>
            <wp:effectExtent l="0" t="0" r="0" b="0"/>
            <wp:docPr id="7460426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7AA74" w14:textId="042CBFB5" w:rsidR="00E10EE8" w:rsidRDefault="00E10EE8" w:rsidP="00E10E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. Inflammatory cytokines in the </w:t>
      </w:r>
      <w:r w:rsidR="00A46EEB">
        <w:rPr>
          <w:rFonts w:ascii="Arial" w:hAnsi="Arial" w:cs="Arial"/>
          <w:b/>
          <w:bCs/>
          <w:sz w:val="22"/>
          <w:szCs w:val="22"/>
        </w:rPr>
        <w:t>basal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="001E7C1B">
        <w:rPr>
          <w:rFonts w:ascii="Arial" w:hAnsi="Arial" w:cs="Arial"/>
          <w:b/>
          <w:bCs/>
          <w:sz w:val="22"/>
          <w:szCs w:val="22"/>
        </w:rPr>
        <w:t>media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of primary </w:t>
      </w:r>
      <w:r>
        <w:rPr>
          <w:rFonts w:ascii="Arial" w:hAnsi="Arial" w:cs="Arial"/>
          <w:b/>
          <w:bCs/>
          <w:sz w:val="22"/>
          <w:szCs w:val="22"/>
        </w:rPr>
        <w:t>cystic fibrosis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cells exposed to</w:t>
      </w:r>
      <w:r>
        <w:rPr>
          <w:rFonts w:ascii="Arial" w:hAnsi="Arial" w:cs="Arial"/>
          <w:b/>
          <w:bCs/>
          <w:sz w:val="22"/>
          <w:szCs w:val="22"/>
        </w:rPr>
        <w:t xml:space="preserve"> controls and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extracellular vesicles </w:t>
      </w:r>
      <w:r>
        <w:rPr>
          <w:rFonts w:ascii="Arial" w:hAnsi="Arial" w:cs="Arial"/>
          <w:b/>
          <w:bCs/>
          <w:sz w:val="22"/>
          <w:szCs w:val="22"/>
        </w:rPr>
        <w:t xml:space="preserve">isolated from times of clinical stability and pulmonary exacerbation 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in the </w:t>
      </w:r>
      <w:r w:rsidR="001E7C1B">
        <w:rPr>
          <w:rFonts w:ascii="Arial" w:hAnsi="Arial" w:cs="Arial"/>
          <w:b/>
          <w:bCs/>
          <w:sz w:val="22"/>
          <w:szCs w:val="22"/>
        </w:rPr>
        <w:t>absence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of elexacaftor-tezacaftor-ivacaftor (ETI) treatment. </w:t>
      </w:r>
      <w:r w:rsidRPr="003C2BF5">
        <w:rPr>
          <w:rFonts w:ascii="Arial" w:hAnsi="Arial" w:cs="Arial"/>
          <w:sz w:val="22"/>
          <w:szCs w:val="22"/>
        </w:rPr>
        <w:t>Error bars represent the standard deviation surrounding the mean.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sz w:val="22"/>
          <w:szCs w:val="22"/>
        </w:rPr>
        <w:t xml:space="preserve">P-values shown are for the </w:t>
      </w:r>
      <w:r>
        <w:rPr>
          <w:rFonts w:ascii="Arial" w:hAnsi="Arial" w:cs="Arial"/>
          <w:sz w:val="22"/>
          <w:szCs w:val="22"/>
        </w:rPr>
        <w:t xml:space="preserve">GLS random-effects linear model </w:t>
      </w:r>
      <w:r w:rsidRPr="003C2BF5">
        <w:rPr>
          <w:rFonts w:ascii="Arial" w:hAnsi="Arial" w:cs="Arial"/>
          <w:sz w:val="22"/>
          <w:szCs w:val="22"/>
        </w:rPr>
        <w:t xml:space="preserve">for the </w:t>
      </w:r>
      <w:r>
        <w:rPr>
          <w:rFonts w:ascii="Arial" w:hAnsi="Arial" w:cs="Arial"/>
          <w:sz w:val="22"/>
          <w:szCs w:val="22"/>
        </w:rPr>
        <w:t xml:space="preserve">dependent </w:t>
      </w:r>
      <w:r w:rsidRPr="003C2BF5">
        <w:rPr>
          <w:rFonts w:ascii="Arial" w:hAnsi="Arial" w:cs="Arial"/>
          <w:sz w:val="22"/>
          <w:szCs w:val="22"/>
        </w:rPr>
        <w:t>variable ETI exposure</w:t>
      </w:r>
      <w:r>
        <w:rPr>
          <w:rFonts w:ascii="Arial" w:hAnsi="Arial" w:cs="Arial"/>
          <w:sz w:val="22"/>
          <w:szCs w:val="22"/>
        </w:rPr>
        <w:t>, and setting donor as the panel variable</w:t>
      </w:r>
      <w:r w:rsidRPr="003C2BF5">
        <w:rPr>
          <w:rFonts w:ascii="Arial" w:hAnsi="Arial" w:cs="Arial"/>
          <w:sz w:val="22"/>
          <w:szCs w:val="22"/>
        </w:rPr>
        <w:t>. (a) Interleukin</w:t>
      </w:r>
      <w:r>
        <w:rPr>
          <w:rFonts w:ascii="Arial" w:hAnsi="Arial" w:cs="Arial"/>
          <w:sz w:val="22"/>
          <w:szCs w:val="22"/>
        </w:rPr>
        <w:t xml:space="preserve"> (IL)</w:t>
      </w:r>
      <w:r w:rsidRPr="003C2BF5">
        <w:rPr>
          <w:rFonts w:ascii="Arial" w:hAnsi="Arial" w:cs="Arial"/>
          <w:sz w:val="22"/>
          <w:szCs w:val="22"/>
        </w:rPr>
        <w:t xml:space="preserve">-1β. (b) </w:t>
      </w:r>
      <w:r>
        <w:rPr>
          <w:rFonts w:ascii="Arial" w:hAnsi="Arial" w:cs="Arial"/>
          <w:sz w:val="22"/>
          <w:szCs w:val="22"/>
        </w:rPr>
        <w:t xml:space="preserve">IL-2. (c) IL-4. (d) IL-6. (e) IL-8. (f) IL-10. (g) IL-12p70. (h) IL-13. (i) Interferon (IFN)-Ɣ. (j) Tumor necrosis factor (TNF)-α. </w:t>
      </w:r>
      <w:r w:rsidR="009B187E" w:rsidRPr="009B187E">
        <w:rPr>
          <w:rFonts w:ascii="Arial" w:hAnsi="Arial" w:cs="Arial"/>
          <w:spacing w:val="-3"/>
          <w:sz w:val="22"/>
          <w:szCs w:val="22"/>
        </w:rPr>
        <w:t xml:space="preserve">Created in BioRender. Hahn, A. (2026) </w:t>
      </w:r>
      <w:r w:rsidR="009B187E" w:rsidRPr="00830BAA">
        <w:rPr>
          <w:rFonts w:ascii="Arial" w:hAnsi="Arial" w:cs="Arial"/>
          <w:spacing w:val="-3"/>
          <w:sz w:val="22"/>
          <w:szCs w:val="22"/>
        </w:rPr>
        <w:t>https://BioRender.com/68z69l9</w:t>
      </w:r>
      <w:r w:rsidR="009B187E">
        <w:rPr>
          <w:rFonts w:ascii="Arial" w:hAnsi="Arial" w:cs="Arial"/>
          <w:spacing w:val="-3"/>
          <w:sz w:val="22"/>
          <w:szCs w:val="22"/>
        </w:rPr>
        <w:t xml:space="preserve"> </w:t>
      </w:r>
    </w:p>
    <w:p w14:paraId="3952C709" w14:textId="77777777" w:rsidR="00A46EEB" w:rsidRDefault="00E10EE8" w:rsidP="00E10E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F50C7E8" w14:textId="79D3C807" w:rsidR="00A46EEB" w:rsidRDefault="003F29D6" w:rsidP="00E10EE8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5F5E189" wp14:editId="5CE50399">
            <wp:extent cx="5943600" cy="4160520"/>
            <wp:effectExtent l="0" t="0" r="0" b="0"/>
            <wp:docPr id="16178511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31488" w14:textId="3376887D" w:rsidR="00E10EE8" w:rsidRPr="00A46EEB" w:rsidRDefault="00E10EE8" w:rsidP="00E10E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. Inflammatory cytokines in the </w:t>
      </w:r>
      <w:r>
        <w:rPr>
          <w:rFonts w:ascii="Arial" w:hAnsi="Arial" w:cs="Arial"/>
          <w:b/>
          <w:bCs/>
          <w:sz w:val="22"/>
          <w:szCs w:val="22"/>
        </w:rPr>
        <w:t>basal media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of primary </w:t>
      </w:r>
      <w:r>
        <w:rPr>
          <w:rFonts w:ascii="Arial" w:hAnsi="Arial" w:cs="Arial"/>
          <w:b/>
          <w:bCs/>
          <w:sz w:val="22"/>
          <w:szCs w:val="22"/>
        </w:rPr>
        <w:t>cystic fibrosis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cells exposed to</w:t>
      </w:r>
      <w:r>
        <w:rPr>
          <w:rFonts w:ascii="Arial" w:hAnsi="Arial" w:cs="Arial"/>
          <w:b/>
          <w:bCs/>
          <w:sz w:val="22"/>
          <w:szCs w:val="22"/>
        </w:rPr>
        <w:t xml:space="preserve"> controls and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extracellular vesicles </w:t>
      </w:r>
      <w:r>
        <w:rPr>
          <w:rFonts w:ascii="Arial" w:hAnsi="Arial" w:cs="Arial"/>
          <w:b/>
          <w:bCs/>
          <w:sz w:val="22"/>
          <w:szCs w:val="22"/>
        </w:rPr>
        <w:t xml:space="preserve">isolated from times of clinical stability and pulmonary exacerbation 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in the </w:t>
      </w:r>
      <w:r>
        <w:rPr>
          <w:rFonts w:ascii="Arial" w:hAnsi="Arial" w:cs="Arial"/>
          <w:b/>
          <w:bCs/>
          <w:sz w:val="22"/>
          <w:szCs w:val="22"/>
        </w:rPr>
        <w:t>presence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of elexacaftor-tezacaftor-ivacaftor (ETI) treatment. </w:t>
      </w:r>
      <w:r w:rsidRPr="003C2BF5">
        <w:rPr>
          <w:rFonts w:ascii="Arial" w:hAnsi="Arial" w:cs="Arial"/>
          <w:sz w:val="22"/>
          <w:szCs w:val="22"/>
        </w:rPr>
        <w:t>Error bars represent the standard deviation surrounding the mean.</w:t>
      </w:r>
      <w:r w:rsidRPr="003C2BF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C2BF5">
        <w:rPr>
          <w:rFonts w:ascii="Arial" w:hAnsi="Arial" w:cs="Arial"/>
          <w:sz w:val="22"/>
          <w:szCs w:val="22"/>
        </w:rPr>
        <w:t xml:space="preserve">P-values shown are for the </w:t>
      </w:r>
      <w:r>
        <w:rPr>
          <w:rFonts w:ascii="Arial" w:hAnsi="Arial" w:cs="Arial"/>
          <w:sz w:val="22"/>
          <w:szCs w:val="22"/>
        </w:rPr>
        <w:t>GLS random-effects linear model</w:t>
      </w:r>
      <w:r w:rsidRPr="003C2BF5">
        <w:rPr>
          <w:rFonts w:ascii="Arial" w:hAnsi="Arial" w:cs="Arial"/>
          <w:sz w:val="22"/>
          <w:szCs w:val="22"/>
        </w:rPr>
        <w:t xml:space="preserve"> for the </w:t>
      </w:r>
      <w:r>
        <w:rPr>
          <w:rFonts w:ascii="Arial" w:hAnsi="Arial" w:cs="Arial"/>
          <w:sz w:val="22"/>
          <w:szCs w:val="22"/>
        </w:rPr>
        <w:t xml:space="preserve">dependent </w:t>
      </w:r>
      <w:r w:rsidRPr="003C2BF5">
        <w:rPr>
          <w:rFonts w:ascii="Arial" w:hAnsi="Arial" w:cs="Arial"/>
          <w:sz w:val="22"/>
          <w:szCs w:val="22"/>
        </w:rPr>
        <w:t>variable ETI exposure</w:t>
      </w:r>
      <w:r>
        <w:rPr>
          <w:rFonts w:ascii="Arial" w:hAnsi="Arial" w:cs="Arial"/>
          <w:sz w:val="22"/>
          <w:szCs w:val="22"/>
        </w:rPr>
        <w:t>, and setting donor as the panel variable</w:t>
      </w:r>
      <w:r w:rsidRPr="003C2BF5">
        <w:rPr>
          <w:rFonts w:ascii="Arial" w:hAnsi="Arial" w:cs="Arial"/>
          <w:sz w:val="22"/>
          <w:szCs w:val="22"/>
        </w:rPr>
        <w:t>. (a) Interleukin</w:t>
      </w:r>
      <w:r>
        <w:rPr>
          <w:rFonts w:ascii="Arial" w:hAnsi="Arial" w:cs="Arial"/>
          <w:sz w:val="22"/>
          <w:szCs w:val="22"/>
        </w:rPr>
        <w:t xml:space="preserve"> (IL)</w:t>
      </w:r>
      <w:r w:rsidRPr="003C2BF5">
        <w:rPr>
          <w:rFonts w:ascii="Arial" w:hAnsi="Arial" w:cs="Arial"/>
          <w:sz w:val="22"/>
          <w:szCs w:val="22"/>
        </w:rPr>
        <w:t xml:space="preserve">-1β. (b) </w:t>
      </w:r>
      <w:r>
        <w:rPr>
          <w:rFonts w:ascii="Arial" w:hAnsi="Arial" w:cs="Arial"/>
          <w:sz w:val="22"/>
          <w:szCs w:val="22"/>
        </w:rPr>
        <w:t xml:space="preserve">IL-2. (c) IL-4. (d) IL-6. (e) IL-10. (f) IL-12p70. (g) IL-13. (h) Interferon (IFN)-Ɣ. (i) Tumor necrosis factor (TNF)-α. IL-8 results were above the upper limit of quantification for the assay (data not shown). </w:t>
      </w:r>
      <w:r w:rsidR="00830BAA" w:rsidRPr="00830BAA">
        <w:rPr>
          <w:rFonts w:ascii="Arial" w:hAnsi="Arial" w:cs="Arial"/>
          <w:spacing w:val="-3"/>
          <w:sz w:val="22"/>
          <w:szCs w:val="22"/>
        </w:rPr>
        <w:t>Created in BioRender. Hahn, A. (2026) https://BioRender.com/w1oia0n</w:t>
      </w:r>
      <w:r w:rsidR="00830BAA">
        <w:rPr>
          <w:rFonts w:ascii="Arial" w:hAnsi="Arial" w:cs="Arial"/>
          <w:spacing w:val="-3"/>
          <w:sz w:val="22"/>
          <w:szCs w:val="22"/>
        </w:rPr>
        <w:t xml:space="preserve"> </w:t>
      </w:r>
    </w:p>
    <w:p w14:paraId="449A0DFE" w14:textId="2D1DE263" w:rsidR="00E10EE8" w:rsidRDefault="00E10EE8">
      <w:pPr>
        <w:rPr>
          <w:rFonts w:ascii="Arial" w:hAnsi="Arial" w:cs="Arial"/>
          <w:spacing w:val="-3"/>
          <w:sz w:val="22"/>
          <w:szCs w:val="22"/>
        </w:rPr>
      </w:pPr>
      <w:r>
        <w:rPr>
          <w:rFonts w:ascii="Arial" w:hAnsi="Arial" w:cs="Arial"/>
          <w:spacing w:val="-3"/>
          <w:sz w:val="22"/>
          <w:szCs w:val="22"/>
        </w:rPr>
        <w:br w:type="page"/>
      </w:r>
    </w:p>
    <w:p w14:paraId="7A4DCBDB" w14:textId="5B471BF8" w:rsidR="00B10341" w:rsidRDefault="00050776" w:rsidP="00313F13">
      <w:pPr>
        <w:suppressAutoHyphens/>
        <w:rPr>
          <w:rFonts w:ascii="Arial" w:hAnsi="Arial" w:cs="Arial"/>
          <w:b/>
          <w:bCs/>
          <w:spacing w:val="-3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BE6A055" wp14:editId="33E585AB">
            <wp:extent cx="5943600" cy="5943600"/>
            <wp:effectExtent l="0" t="0" r="0" b="0"/>
            <wp:docPr id="2894566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E63CE" w14:textId="2B9EE7A3" w:rsidR="00133A33" w:rsidRPr="001F6260" w:rsidRDefault="00B14298" w:rsidP="001F6260">
      <w:pPr>
        <w:suppressAutoHyphens/>
        <w:rPr>
          <w:rFonts w:ascii="Arial" w:hAnsi="Arial" w:cs="Arial"/>
          <w:spacing w:val="-3"/>
          <w:sz w:val="22"/>
          <w:szCs w:val="22"/>
        </w:rPr>
      </w:pPr>
      <w:r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Supplemental </w:t>
      </w:r>
      <w:r w:rsidR="00DA0353"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Figure </w:t>
      </w:r>
      <w:r w:rsidR="0040386D">
        <w:rPr>
          <w:rFonts w:ascii="Arial" w:hAnsi="Arial" w:cs="Arial"/>
          <w:b/>
          <w:bCs/>
          <w:spacing w:val="-3"/>
          <w:sz w:val="22"/>
          <w:szCs w:val="22"/>
        </w:rPr>
        <w:t>5</w:t>
      </w:r>
      <w:r w:rsidR="00DA0353"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. </w:t>
      </w:r>
      <w:r w:rsidR="00574477"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Differentially </w:t>
      </w:r>
      <w:r w:rsidR="004C7921" w:rsidRPr="002D2A4C">
        <w:rPr>
          <w:rFonts w:ascii="Arial" w:hAnsi="Arial" w:cs="Arial"/>
          <w:b/>
          <w:bCs/>
          <w:spacing w:val="-3"/>
          <w:sz w:val="22"/>
          <w:szCs w:val="22"/>
        </w:rPr>
        <w:t>abundant</w:t>
      </w:r>
      <w:r w:rsidR="00574477"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 genes</w:t>
      </w:r>
      <w:r w:rsidR="004C7921" w:rsidRPr="002D2A4C">
        <w:rPr>
          <w:rFonts w:ascii="Arial" w:hAnsi="Arial" w:cs="Arial"/>
          <w:b/>
          <w:bCs/>
          <w:spacing w:val="-3"/>
          <w:sz w:val="22"/>
          <w:szCs w:val="22"/>
        </w:rPr>
        <w:t xml:space="preserve"> incorporated into Ingenuity Pathway Analysis.</w:t>
      </w:r>
      <w:r w:rsidR="004C7921">
        <w:rPr>
          <w:rFonts w:ascii="Arial" w:hAnsi="Arial" w:cs="Arial"/>
          <w:spacing w:val="-3"/>
          <w:sz w:val="22"/>
          <w:szCs w:val="22"/>
        </w:rPr>
        <w:t xml:space="preserve"> (a) </w:t>
      </w:r>
      <w:r w:rsidR="00A43182" w:rsidRPr="00A43182">
        <w:rPr>
          <w:rFonts w:ascii="Arial" w:hAnsi="Arial" w:cs="Arial"/>
          <w:spacing w:val="-3"/>
          <w:sz w:val="22"/>
          <w:szCs w:val="22"/>
        </w:rPr>
        <w:t>Pa E</w:t>
      </w:r>
      <w:r w:rsidR="00A43182">
        <w:rPr>
          <w:rFonts w:ascii="Arial" w:hAnsi="Arial" w:cs="Arial"/>
          <w:spacing w:val="-3"/>
          <w:sz w:val="22"/>
          <w:szCs w:val="22"/>
        </w:rPr>
        <w:t>V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 at PEx</w:t>
      </w:r>
      <w:r w:rsidR="00A43182">
        <w:rPr>
          <w:rFonts w:ascii="Arial" w:hAnsi="Arial" w:cs="Arial"/>
          <w:spacing w:val="-3"/>
          <w:sz w:val="22"/>
          <w:szCs w:val="22"/>
        </w:rPr>
        <w:t xml:space="preserve"> vs MEM control</w:t>
      </w:r>
      <w:r w:rsidR="00A43182" w:rsidRPr="00A43182">
        <w:rPr>
          <w:rFonts w:ascii="Arial" w:hAnsi="Arial" w:cs="Arial"/>
          <w:spacing w:val="-3"/>
          <w:sz w:val="22"/>
          <w:szCs w:val="22"/>
        </w:rPr>
        <w:t>, Donor 1</w:t>
      </w:r>
      <w:r w:rsidR="00A43182">
        <w:rPr>
          <w:rFonts w:ascii="Arial" w:hAnsi="Arial" w:cs="Arial"/>
          <w:spacing w:val="-3"/>
          <w:sz w:val="22"/>
          <w:szCs w:val="22"/>
        </w:rPr>
        <w:t xml:space="preserve">. (b) </w:t>
      </w:r>
      <w:r w:rsidR="00A43182" w:rsidRPr="00A43182">
        <w:rPr>
          <w:rFonts w:ascii="Arial" w:hAnsi="Arial" w:cs="Arial"/>
          <w:spacing w:val="-3"/>
          <w:sz w:val="22"/>
          <w:szCs w:val="22"/>
        </w:rPr>
        <w:t>Pa E</w:t>
      </w:r>
      <w:r w:rsidR="00A43182">
        <w:rPr>
          <w:rFonts w:ascii="Arial" w:hAnsi="Arial" w:cs="Arial"/>
          <w:spacing w:val="-3"/>
          <w:sz w:val="22"/>
          <w:szCs w:val="22"/>
        </w:rPr>
        <w:t>V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 at PEx</w:t>
      </w:r>
      <w:r w:rsidR="00A43182">
        <w:rPr>
          <w:rFonts w:ascii="Arial" w:hAnsi="Arial" w:cs="Arial"/>
          <w:spacing w:val="-3"/>
          <w:sz w:val="22"/>
          <w:szCs w:val="22"/>
        </w:rPr>
        <w:t xml:space="preserve"> vs MEM control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, </w:t>
      </w:r>
      <w:r w:rsidR="00A43182">
        <w:rPr>
          <w:rFonts w:ascii="Arial" w:hAnsi="Arial" w:cs="Arial"/>
          <w:spacing w:val="-3"/>
          <w:sz w:val="22"/>
          <w:szCs w:val="22"/>
        </w:rPr>
        <w:t xml:space="preserve">with ETI, </w:t>
      </w:r>
      <w:r w:rsidR="00A43182" w:rsidRPr="00A43182">
        <w:rPr>
          <w:rFonts w:ascii="Arial" w:hAnsi="Arial" w:cs="Arial"/>
          <w:spacing w:val="-3"/>
          <w:sz w:val="22"/>
          <w:szCs w:val="22"/>
        </w:rPr>
        <w:t>Donor 1</w:t>
      </w:r>
      <w:r w:rsidR="00A43182">
        <w:rPr>
          <w:rFonts w:ascii="Arial" w:hAnsi="Arial" w:cs="Arial"/>
          <w:spacing w:val="-3"/>
          <w:sz w:val="22"/>
          <w:szCs w:val="22"/>
        </w:rPr>
        <w:t xml:space="preserve">. (c) </w:t>
      </w:r>
      <w:r w:rsidR="00A43182" w:rsidRPr="00A43182">
        <w:rPr>
          <w:rFonts w:ascii="Arial" w:hAnsi="Arial" w:cs="Arial"/>
          <w:spacing w:val="-3"/>
          <w:sz w:val="22"/>
          <w:szCs w:val="22"/>
        </w:rPr>
        <w:t>Pa E</w:t>
      </w:r>
      <w:r w:rsidR="00A43182">
        <w:rPr>
          <w:rFonts w:ascii="Arial" w:hAnsi="Arial" w:cs="Arial"/>
          <w:spacing w:val="-3"/>
          <w:sz w:val="22"/>
          <w:szCs w:val="22"/>
        </w:rPr>
        <w:t>V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 at PEx</w:t>
      </w:r>
      <w:r w:rsidR="00A43182">
        <w:rPr>
          <w:rFonts w:ascii="Arial" w:hAnsi="Arial" w:cs="Arial"/>
          <w:spacing w:val="-3"/>
          <w:sz w:val="22"/>
          <w:szCs w:val="22"/>
        </w:rPr>
        <w:t xml:space="preserve"> vs MEM control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, </w:t>
      </w:r>
      <w:r w:rsidR="00A43182">
        <w:rPr>
          <w:rFonts w:ascii="Arial" w:hAnsi="Arial" w:cs="Arial"/>
          <w:spacing w:val="-3"/>
          <w:sz w:val="22"/>
          <w:szCs w:val="22"/>
        </w:rPr>
        <w:t xml:space="preserve">with ETI, </w:t>
      </w:r>
      <w:r w:rsidR="00A43182" w:rsidRPr="00A43182">
        <w:rPr>
          <w:rFonts w:ascii="Arial" w:hAnsi="Arial" w:cs="Arial"/>
          <w:spacing w:val="-3"/>
          <w:sz w:val="22"/>
          <w:szCs w:val="22"/>
        </w:rPr>
        <w:t xml:space="preserve">Donor </w:t>
      </w:r>
      <w:r w:rsidR="00A43182">
        <w:rPr>
          <w:rFonts w:ascii="Arial" w:hAnsi="Arial" w:cs="Arial"/>
          <w:spacing w:val="-3"/>
          <w:sz w:val="22"/>
          <w:szCs w:val="22"/>
        </w:rPr>
        <w:t>2.</w:t>
      </w:r>
      <w:r w:rsidR="0021134C">
        <w:rPr>
          <w:rFonts w:ascii="Arial" w:hAnsi="Arial" w:cs="Arial"/>
          <w:spacing w:val="-3"/>
          <w:sz w:val="22"/>
          <w:szCs w:val="22"/>
        </w:rPr>
        <w:t xml:space="preserve"> (d) </w:t>
      </w:r>
      <w:r w:rsidR="0021134C" w:rsidRPr="00A43182">
        <w:rPr>
          <w:rFonts w:ascii="Arial" w:hAnsi="Arial" w:cs="Arial"/>
          <w:spacing w:val="-3"/>
          <w:sz w:val="22"/>
          <w:szCs w:val="22"/>
        </w:rPr>
        <w:t>Pa E</w:t>
      </w:r>
      <w:r w:rsidR="0021134C">
        <w:rPr>
          <w:rFonts w:ascii="Arial" w:hAnsi="Arial" w:cs="Arial"/>
          <w:spacing w:val="-3"/>
          <w:sz w:val="22"/>
          <w:szCs w:val="22"/>
        </w:rPr>
        <w:t>V</w:t>
      </w:r>
      <w:r w:rsidR="0021134C" w:rsidRPr="00A43182">
        <w:rPr>
          <w:rFonts w:ascii="Arial" w:hAnsi="Arial" w:cs="Arial"/>
          <w:spacing w:val="-3"/>
          <w:sz w:val="22"/>
          <w:szCs w:val="22"/>
        </w:rPr>
        <w:t xml:space="preserve"> at </w:t>
      </w:r>
      <w:r w:rsidR="0029514D">
        <w:rPr>
          <w:rFonts w:ascii="Arial" w:hAnsi="Arial" w:cs="Arial"/>
          <w:spacing w:val="-3"/>
          <w:sz w:val="22"/>
          <w:szCs w:val="22"/>
        </w:rPr>
        <w:t>Clinical Stability</w:t>
      </w:r>
      <w:r w:rsidR="00E10EE8">
        <w:rPr>
          <w:rFonts w:ascii="Arial" w:hAnsi="Arial" w:cs="Arial"/>
          <w:spacing w:val="-3"/>
          <w:sz w:val="22"/>
          <w:szCs w:val="22"/>
        </w:rPr>
        <w:t xml:space="preserve"> vs PEx</w:t>
      </w:r>
      <w:r w:rsidR="0021134C" w:rsidRPr="00A43182">
        <w:rPr>
          <w:rFonts w:ascii="Arial" w:hAnsi="Arial" w:cs="Arial"/>
          <w:spacing w:val="-3"/>
          <w:sz w:val="22"/>
          <w:szCs w:val="22"/>
        </w:rPr>
        <w:t>, Donor 1</w:t>
      </w:r>
      <w:r w:rsidR="0021134C">
        <w:rPr>
          <w:rFonts w:ascii="Arial" w:hAnsi="Arial" w:cs="Arial"/>
          <w:spacing w:val="-3"/>
          <w:sz w:val="22"/>
          <w:szCs w:val="22"/>
        </w:rPr>
        <w:t>.</w:t>
      </w:r>
      <w:r w:rsidR="0029514D">
        <w:rPr>
          <w:rFonts w:ascii="Arial" w:hAnsi="Arial" w:cs="Arial"/>
          <w:spacing w:val="-3"/>
          <w:sz w:val="22"/>
          <w:szCs w:val="22"/>
        </w:rPr>
        <w:t xml:space="preserve"> (e) </w:t>
      </w:r>
      <w:r w:rsidR="0029514D" w:rsidRPr="00A43182">
        <w:rPr>
          <w:rFonts w:ascii="Arial" w:hAnsi="Arial" w:cs="Arial"/>
          <w:spacing w:val="-3"/>
          <w:sz w:val="22"/>
          <w:szCs w:val="22"/>
        </w:rPr>
        <w:t>Pa E</w:t>
      </w:r>
      <w:r w:rsidR="0029514D">
        <w:rPr>
          <w:rFonts w:ascii="Arial" w:hAnsi="Arial" w:cs="Arial"/>
          <w:spacing w:val="-3"/>
          <w:sz w:val="22"/>
          <w:szCs w:val="22"/>
        </w:rPr>
        <w:t>V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 at </w:t>
      </w:r>
      <w:r w:rsidR="0029514D">
        <w:rPr>
          <w:rFonts w:ascii="Arial" w:hAnsi="Arial" w:cs="Arial"/>
          <w:spacing w:val="-3"/>
          <w:sz w:val="22"/>
          <w:szCs w:val="22"/>
        </w:rPr>
        <w:t>Clinical Stability</w:t>
      </w:r>
      <w:r w:rsidR="00E10EE8">
        <w:rPr>
          <w:rFonts w:ascii="Arial" w:hAnsi="Arial" w:cs="Arial"/>
          <w:spacing w:val="-3"/>
          <w:sz w:val="22"/>
          <w:szCs w:val="22"/>
        </w:rPr>
        <w:t xml:space="preserve"> vs PEx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, Donor </w:t>
      </w:r>
      <w:r w:rsidR="0029514D">
        <w:rPr>
          <w:rFonts w:ascii="Arial" w:hAnsi="Arial" w:cs="Arial"/>
          <w:spacing w:val="-3"/>
          <w:sz w:val="22"/>
          <w:szCs w:val="22"/>
        </w:rPr>
        <w:t xml:space="preserve">2. (f) </w:t>
      </w:r>
      <w:r w:rsidR="0029514D" w:rsidRPr="00A43182">
        <w:rPr>
          <w:rFonts w:ascii="Arial" w:hAnsi="Arial" w:cs="Arial"/>
          <w:spacing w:val="-3"/>
          <w:sz w:val="22"/>
          <w:szCs w:val="22"/>
        </w:rPr>
        <w:t>Pa E</w:t>
      </w:r>
      <w:r w:rsidR="0029514D">
        <w:rPr>
          <w:rFonts w:ascii="Arial" w:hAnsi="Arial" w:cs="Arial"/>
          <w:spacing w:val="-3"/>
          <w:sz w:val="22"/>
          <w:szCs w:val="22"/>
        </w:rPr>
        <w:t>V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 at </w:t>
      </w:r>
      <w:r w:rsidR="0029514D">
        <w:rPr>
          <w:rFonts w:ascii="Arial" w:hAnsi="Arial" w:cs="Arial"/>
          <w:spacing w:val="-3"/>
          <w:sz w:val="22"/>
          <w:szCs w:val="22"/>
        </w:rPr>
        <w:t>Clinical Stability</w:t>
      </w:r>
      <w:r w:rsidR="00E10EE8">
        <w:rPr>
          <w:rFonts w:ascii="Arial" w:hAnsi="Arial" w:cs="Arial"/>
          <w:spacing w:val="-3"/>
          <w:sz w:val="22"/>
          <w:szCs w:val="22"/>
        </w:rPr>
        <w:t xml:space="preserve"> vs PEx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, </w:t>
      </w:r>
      <w:r w:rsidR="0029514D">
        <w:rPr>
          <w:rFonts w:ascii="Arial" w:hAnsi="Arial" w:cs="Arial"/>
          <w:spacing w:val="-3"/>
          <w:sz w:val="22"/>
          <w:szCs w:val="22"/>
        </w:rPr>
        <w:t xml:space="preserve">with ETI, </w:t>
      </w:r>
      <w:r w:rsidR="0029514D" w:rsidRPr="00A43182">
        <w:rPr>
          <w:rFonts w:ascii="Arial" w:hAnsi="Arial" w:cs="Arial"/>
          <w:spacing w:val="-3"/>
          <w:sz w:val="22"/>
          <w:szCs w:val="22"/>
        </w:rPr>
        <w:t>Donor 1</w:t>
      </w:r>
      <w:r w:rsidR="0029514D">
        <w:rPr>
          <w:rFonts w:ascii="Arial" w:hAnsi="Arial" w:cs="Arial"/>
          <w:spacing w:val="-3"/>
          <w:sz w:val="22"/>
          <w:szCs w:val="22"/>
        </w:rPr>
        <w:t xml:space="preserve">. (g) </w:t>
      </w:r>
      <w:r w:rsidR="0029514D" w:rsidRPr="00A43182">
        <w:rPr>
          <w:rFonts w:ascii="Arial" w:hAnsi="Arial" w:cs="Arial"/>
          <w:spacing w:val="-3"/>
          <w:sz w:val="22"/>
          <w:szCs w:val="22"/>
        </w:rPr>
        <w:t>Pa E</w:t>
      </w:r>
      <w:r w:rsidR="0029514D">
        <w:rPr>
          <w:rFonts w:ascii="Arial" w:hAnsi="Arial" w:cs="Arial"/>
          <w:spacing w:val="-3"/>
          <w:sz w:val="22"/>
          <w:szCs w:val="22"/>
        </w:rPr>
        <w:t>V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 at </w:t>
      </w:r>
      <w:r w:rsidR="0029514D">
        <w:rPr>
          <w:rFonts w:ascii="Arial" w:hAnsi="Arial" w:cs="Arial"/>
          <w:spacing w:val="-3"/>
          <w:sz w:val="22"/>
          <w:szCs w:val="22"/>
        </w:rPr>
        <w:t>Clinical Stability</w:t>
      </w:r>
      <w:r w:rsidR="00E10EE8">
        <w:rPr>
          <w:rFonts w:ascii="Arial" w:hAnsi="Arial" w:cs="Arial"/>
          <w:spacing w:val="-3"/>
          <w:sz w:val="22"/>
          <w:szCs w:val="22"/>
        </w:rPr>
        <w:t xml:space="preserve"> vs PEx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, </w:t>
      </w:r>
      <w:r w:rsidR="0029514D">
        <w:rPr>
          <w:rFonts w:ascii="Arial" w:hAnsi="Arial" w:cs="Arial"/>
          <w:spacing w:val="-3"/>
          <w:sz w:val="22"/>
          <w:szCs w:val="22"/>
        </w:rPr>
        <w:t xml:space="preserve">with ETI, </w:t>
      </w:r>
      <w:r w:rsidR="0029514D" w:rsidRPr="00A43182">
        <w:rPr>
          <w:rFonts w:ascii="Arial" w:hAnsi="Arial" w:cs="Arial"/>
          <w:spacing w:val="-3"/>
          <w:sz w:val="22"/>
          <w:szCs w:val="22"/>
        </w:rPr>
        <w:t xml:space="preserve">Donor </w:t>
      </w:r>
      <w:r w:rsidR="0029514D">
        <w:rPr>
          <w:rFonts w:ascii="Arial" w:hAnsi="Arial" w:cs="Arial"/>
          <w:spacing w:val="-3"/>
          <w:sz w:val="22"/>
          <w:szCs w:val="22"/>
        </w:rPr>
        <w:t>2.</w:t>
      </w:r>
      <w:r w:rsidR="002D2A4C">
        <w:rPr>
          <w:rFonts w:ascii="Arial" w:hAnsi="Arial" w:cs="Arial"/>
          <w:spacing w:val="-3"/>
          <w:sz w:val="22"/>
          <w:szCs w:val="22"/>
        </w:rPr>
        <w:t xml:space="preserve"> (h) </w:t>
      </w:r>
      <w:r w:rsidR="002D2A4C" w:rsidRPr="00A43182">
        <w:rPr>
          <w:rFonts w:ascii="Arial" w:hAnsi="Arial" w:cs="Arial"/>
          <w:spacing w:val="-3"/>
          <w:sz w:val="22"/>
          <w:szCs w:val="22"/>
        </w:rPr>
        <w:t>Pa E</w:t>
      </w:r>
      <w:r w:rsidR="002D2A4C">
        <w:rPr>
          <w:rFonts w:ascii="Arial" w:hAnsi="Arial" w:cs="Arial"/>
          <w:spacing w:val="-3"/>
          <w:sz w:val="22"/>
          <w:szCs w:val="22"/>
        </w:rPr>
        <w:t>V</w:t>
      </w:r>
      <w:r w:rsidR="002D2A4C" w:rsidRPr="00A43182">
        <w:rPr>
          <w:rFonts w:ascii="Arial" w:hAnsi="Arial" w:cs="Arial"/>
          <w:spacing w:val="-3"/>
          <w:sz w:val="22"/>
          <w:szCs w:val="22"/>
        </w:rPr>
        <w:t xml:space="preserve"> at PEx</w:t>
      </w:r>
      <w:r w:rsidR="002D2A4C">
        <w:rPr>
          <w:rFonts w:ascii="Arial" w:hAnsi="Arial" w:cs="Arial"/>
          <w:spacing w:val="-3"/>
          <w:sz w:val="22"/>
          <w:szCs w:val="22"/>
        </w:rPr>
        <w:t xml:space="preserve">, no ETI vs with ETI, Donor 1. (i) </w:t>
      </w:r>
      <w:r w:rsidR="002D2A4C" w:rsidRPr="00A43182">
        <w:rPr>
          <w:rFonts w:ascii="Arial" w:hAnsi="Arial" w:cs="Arial"/>
          <w:spacing w:val="-3"/>
          <w:sz w:val="22"/>
          <w:szCs w:val="22"/>
        </w:rPr>
        <w:t>Pa E</w:t>
      </w:r>
      <w:r w:rsidR="002D2A4C">
        <w:rPr>
          <w:rFonts w:ascii="Arial" w:hAnsi="Arial" w:cs="Arial"/>
          <w:spacing w:val="-3"/>
          <w:sz w:val="22"/>
          <w:szCs w:val="22"/>
        </w:rPr>
        <w:t>V</w:t>
      </w:r>
      <w:r w:rsidR="002D2A4C" w:rsidRPr="00A43182">
        <w:rPr>
          <w:rFonts w:ascii="Arial" w:hAnsi="Arial" w:cs="Arial"/>
          <w:spacing w:val="-3"/>
          <w:sz w:val="22"/>
          <w:szCs w:val="22"/>
        </w:rPr>
        <w:t xml:space="preserve"> at PEx</w:t>
      </w:r>
      <w:r w:rsidR="002D2A4C">
        <w:rPr>
          <w:rFonts w:ascii="Arial" w:hAnsi="Arial" w:cs="Arial"/>
          <w:spacing w:val="-3"/>
          <w:sz w:val="22"/>
          <w:szCs w:val="22"/>
        </w:rPr>
        <w:t>, no ETI vs with ETI, Donor 2.</w:t>
      </w:r>
      <w:r w:rsidR="009854C5">
        <w:rPr>
          <w:rFonts w:ascii="Arial" w:hAnsi="Arial" w:cs="Arial"/>
          <w:spacing w:val="-3"/>
          <w:sz w:val="22"/>
          <w:szCs w:val="22"/>
        </w:rPr>
        <w:t xml:space="preserve"> </w:t>
      </w:r>
      <w:r w:rsidR="002D0B9D">
        <w:rPr>
          <w:rFonts w:ascii="Arial" w:hAnsi="Arial" w:cs="Arial"/>
          <w:spacing w:val="-3"/>
          <w:sz w:val="22"/>
          <w:szCs w:val="22"/>
        </w:rPr>
        <w:t xml:space="preserve">Genes </w:t>
      </w:r>
      <w:r w:rsidR="00963C04">
        <w:rPr>
          <w:rFonts w:ascii="Arial" w:hAnsi="Arial" w:cs="Arial"/>
          <w:spacing w:val="-3"/>
          <w:sz w:val="22"/>
          <w:szCs w:val="22"/>
        </w:rPr>
        <w:t>that were up-</w:t>
      </w:r>
      <w:r w:rsidR="002D0B9D">
        <w:rPr>
          <w:rFonts w:ascii="Arial" w:hAnsi="Arial" w:cs="Arial"/>
          <w:spacing w:val="-3"/>
          <w:sz w:val="22"/>
          <w:szCs w:val="22"/>
        </w:rPr>
        <w:t>regulated (red) are higher in the first</w:t>
      </w:r>
      <w:r w:rsidR="00963C04">
        <w:rPr>
          <w:rFonts w:ascii="Arial" w:hAnsi="Arial" w:cs="Arial"/>
          <w:spacing w:val="-3"/>
          <w:sz w:val="22"/>
          <w:szCs w:val="22"/>
        </w:rPr>
        <w:t xml:space="preserve"> comparator, whereas genes that were down-regulated (blue) are higher in the second comparator. </w:t>
      </w:r>
      <w:r w:rsidR="009854C5">
        <w:rPr>
          <w:rFonts w:ascii="Arial" w:hAnsi="Arial" w:cs="Arial"/>
          <w:spacing w:val="-3"/>
          <w:sz w:val="22"/>
          <w:szCs w:val="22"/>
        </w:rPr>
        <w:t>Pa, Pseudomonas aeruginosa; EV, extracellular vesicles</w:t>
      </w:r>
      <w:r w:rsidR="000662F8">
        <w:rPr>
          <w:rFonts w:ascii="Arial" w:hAnsi="Arial" w:cs="Arial"/>
          <w:spacing w:val="-3"/>
          <w:sz w:val="22"/>
          <w:szCs w:val="22"/>
        </w:rPr>
        <w:t xml:space="preserve">; PEx, pulmonary exacerbation; MEM, minimal essential media; ETI, elexacaftor-tezacaftor-ivacaftor. </w:t>
      </w:r>
      <w:r w:rsidR="00014701">
        <w:rPr>
          <w:rFonts w:ascii="Arial" w:hAnsi="Arial" w:cs="Arial"/>
          <w:spacing w:val="-3"/>
          <w:sz w:val="22"/>
          <w:szCs w:val="22"/>
        </w:rPr>
        <w:t xml:space="preserve">Figure generated in Ingenuity Pathway Analysis (Qiagen) and </w:t>
      </w:r>
      <w:r w:rsidR="00684B5A">
        <w:rPr>
          <w:rFonts w:ascii="Arial" w:hAnsi="Arial" w:cs="Arial"/>
          <w:spacing w:val="-3"/>
          <w:sz w:val="22"/>
          <w:szCs w:val="22"/>
        </w:rPr>
        <w:t>c</w:t>
      </w:r>
      <w:r w:rsidR="00684B5A" w:rsidRPr="00684B5A">
        <w:rPr>
          <w:rFonts w:ascii="Arial" w:hAnsi="Arial" w:cs="Arial"/>
          <w:spacing w:val="-3"/>
          <w:sz w:val="22"/>
          <w:szCs w:val="22"/>
        </w:rPr>
        <w:t>reated in BioRender. Hahn, A. (2026) https://BioRender.com/rfk9k25</w:t>
      </w:r>
    </w:p>
    <w:sectPr w:rsidR="00133A33" w:rsidRPr="001F6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B5490"/>
    <w:multiLevelType w:val="hybridMultilevel"/>
    <w:tmpl w:val="DE503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4787E"/>
    <w:multiLevelType w:val="hybridMultilevel"/>
    <w:tmpl w:val="62B42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17B73"/>
    <w:multiLevelType w:val="hybridMultilevel"/>
    <w:tmpl w:val="0E808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93735"/>
    <w:multiLevelType w:val="hybridMultilevel"/>
    <w:tmpl w:val="B9406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C1F22"/>
    <w:multiLevelType w:val="hybridMultilevel"/>
    <w:tmpl w:val="E7683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E43004"/>
    <w:multiLevelType w:val="hybridMultilevel"/>
    <w:tmpl w:val="9290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0413241">
    <w:abstractNumId w:val="2"/>
  </w:num>
  <w:num w:numId="2" w16cid:durableId="1896774522">
    <w:abstractNumId w:val="3"/>
  </w:num>
  <w:num w:numId="3" w16cid:durableId="994602222">
    <w:abstractNumId w:val="4"/>
  </w:num>
  <w:num w:numId="4" w16cid:durableId="1868980601">
    <w:abstractNumId w:val="1"/>
  </w:num>
  <w:num w:numId="5" w16cid:durableId="605386649">
    <w:abstractNumId w:val="5"/>
  </w:num>
  <w:num w:numId="6" w16cid:durableId="336347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1D9"/>
    <w:rsid w:val="000008ED"/>
    <w:rsid w:val="000050C0"/>
    <w:rsid w:val="00011D8B"/>
    <w:rsid w:val="00014701"/>
    <w:rsid w:val="000442C9"/>
    <w:rsid w:val="00045F13"/>
    <w:rsid w:val="00050776"/>
    <w:rsid w:val="00057C80"/>
    <w:rsid w:val="0006236B"/>
    <w:rsid w:val="00065E10"/>
    <w:rsid w:val="000662F8"/>
    <w:rsid w:val="000664DA"/>
    <w:rsid w:val="000668EC"/>
    <w:rsid w:val="00075F98"/>
    <w:rsid w:val="00083550"/>
    <w:rsid w:val="000A6313"/>
    <w:rsid w:val="000D1996"/>
    <w:rsid w:val="000D3CA0"/>
    <w:rsid w:val="000D6E8D"/>
    <w:rsid w:val="000D7054"/>
    <w:rsid w:val="000E510E"/>
    <w:rsid w:val="000F7307"/>
    <w:rsid w:val="00102697"/>
    <w:rsid w:val="00110DA1"/>
    <w:rsid w:val="001126EC"/>
    <w:rsid w:val="00121657"/>
    <w:rsid w:val="00133A33"/>
    <w:rsid w:val="00136539"/>
    <w:rsid w:val="00144FEA"/>
    <w:rsid w:val="0015473D"/>
    <w:rsid w:val="001571DF"/>
    <w:rsid w:val="00160BDF"/>
    <w:rsid w:val="001642F7"/>
    <w:rsid w:val="00184964"/>
    <w:rsid w:val="00193D79"/>
    <w:rsid w:val="001A1241"/>
    <w:rsid w:val="001B3AF9"/>
    <w:rsid w:val="001B4394"/>
    <w:rsid w:val="001C0C61"/>
    <w:rsid w:val="001D367E"/>
    <w:rsid w:val="001E2265"/>
    <w:rsid w:val="001E7C1B"/>
    <w:rsid w:val="001F278E"/>
    <w:rsid w:val="001F6260"/>
    <w:rsid w:val="00202C29"/>
    <w:rsid w:val="00205AFA"/>
    <w:rsid w:val="0021134C"/>
    <w:rsid w:val="00216BFA"/>
    <w:rsid w:val="00220345"/>
    <w:rsid w:val="00220C69"/>
    <w:rsid w:val="00227A55"/>
    <w:rsid w:val="0023111B"/>
    <w:rsid w:val="00244BF4"/>
    <w:rsid w:val="00253D7F"/>
    <w:rsid w:val="00255A45"/>
    <w:rsid w:val="00263645"/>
    <w:rsid w:val="00271594"/>
    <w:rsid w:val="0027245B"/>
    <w:rsid w:val="00276F6E"/>
    <w:rsid w:val="0029514D"/>
    <w:rsid w:val="00297ACE"/>
    <w:rsid w:val="002A0C68"/>
    <w:rsid w:val="002A6778"/>
    <w:rsid w:val="002B247A"/>
    <w:rsid w:val="002B3DC3"/>
    <w:rsid w:val="002B4A89"/>
    <w:rsid w:val="002B5429"/>
    <w:rsid w:val="002C0569"/>
    <w:rsid w:val="002C3B9F"/>
    <w:rsid w:val="002C5ED9"/>
    <w:rsid w:val="002D0B9D"/>
    <w:rsid w:val="002D2107"/>
    <w:rsid w:val="002D2A4C"/>
    <w:rsid w:val="002F0269"/>
    <w:rsid w:val="002F041F"/>
    <w:rsid w:val="002F0927"/>
    <w:rsid w:val="00306712"/>
    <w:rsid w:val="00306DC1"/>
    <w:rsid w:val="003111AC"/>
    <w:rsid w:val="00313F13"/>
    <w:rsid w:val="003234DB"/>
    <w:rsid w:val="00330FE5"/>
    <w:rsid w:val="00346AFA"/>
    <w:rsid w:val="00354AF2"/>
    <w:rsid w:val="0036610C"/>
    <w:rsid w:val="003669E6"/>
    <w:rsid w:val="00377CDA"/>
    <w:rsid w:val="00381BF1"/>
    <w:rsid w:val="00384FFE"/>
    <w:rsid w:val="003948E3"/>
    <w:rsid w:val="0039521D"/>
    <w:rsid w:val="003A0122"/>
    <w:rsid w:val="003B44E0"/>
    <w:rsid w:val="003B5734"/>
    <w:rsid w:val="003C0AF8"/>
    <w:rsid w:val="003C34DA"/>
    <w:rsid w:val="003C50DB"/>
    <w:rsid w:val="003D239C"/>
    <w:rsid w:val="003D3671"/>
    <w:rsid w:val="003D3B5D"/>
    <w:rsid w:val="003D4190"/>
    <w:rsid w:val="003D760E"/>
    <w:rsid w:val="003E50D5"/>
    <w:rsid w:val="003E7E69"/>
    <w:rsid w:val="003F16EB"/>
    <w:rsid w:val="003F29D6"/>
    <w:rsid w:val="0040386D"/>
    <w:rsid w:val="00413516"/>
    <w:rsid w:val="00414D06"/>
    <w:rsid w:val="00414DB1"/>
    <w:rsid w:val="004212BE"/>
    <w:rsid w:val="00421B6C"/>
    <w:rsid w:val="00424658"/>
    <w:rsid w:val="0043103C"/>
    <w:rsid w:val="004363CE"/>
    <w:rsid w:val="00444E17"/>
    <w:rsid w:val="00445059"/>
    <w:rsid w:val="00462F2D"/>
    <w:rsid w:val="004741C6"/>
    <w:rsid w:val="00492226"/>
    <w:rsid w:val="004959B2"/>
    <w:rsid w:val="004A0854"/>
    <w:rsid w:val="004A5F1F"/>
    <w:rsid w:val="004B3C6D"/>
    <w:rsid w:val="004B52FD"/>
    <w:rsid w:val="004C1B09"/>
    <w:rsid w:val="004C7921"/>
    <w:rsid w:val="004E06AD"/>
    <w:rsid w:val="004F0B87"/>
    <w:rsid w:val="004F4A2B"/>
    <w:rsid w:val="004F4E73"/>
    <w:rsid w:val="00505648"/>
    <w:rsid w:val="005178A3"/>
    <w:rsid w:val="00522BF9"/>
    <w:rsid w:val="00530471"/>
    <w:rsid w:val="00532838"/>
    <w:rsid w:val="005473F2"/>
    <w:rsid w:val="0055431E"/>
    <w:rsid w:val="00557C40"/>
    <w:rsid w:val="00564F19"/>
    <w:rsid w:val="00565570"/>
    <w:rsid w:val="00567006"/>
    <w:rsid w:val="00574477"/>
    <w:rsid w:val="00585C46"/>
    <w:rsid w:val="00593566"/>
    <w:rsid w:val="00593568"/>
    <w:rsid w:val="0059486B"/>
    <w:rsid w:val="00594D04"/>
    <w:rsid w:val="005A6F67"/>
    <w:rsid w:val="005B290B"/>
    <w:rsid w:val="005C1BA2"/>
    <w:rsid w:val="005C6C27"/>
    <w:rsid w:val="005C7520"/>
    <w:rsid w:val="005E2146"/>
    <w:rsid w:val="005E3550"/>
    <w:rsid w:val="005E4346"/>
    <w:rsid w:val="005E4A96"/>
    <w:rsid w:val="005E6ADE"/>
    <w:rsid w:val="005F4AC3"/>
    <w:rsid w:val="005F74F9"/>
    <w:rsid w:val="006255F4"/>
    <w:rsid w:val="00626B69"/>
    <w:rsid w:val="00631F14"/>
    <w:rsid w:val="006327C5"/>
    <w:rsid w:val="006363EE"/>
    <w:rsid w:val="00647159"/>
    <w:rsid w:val="00653BCF"/>
    <w:rsid w:val="00662785"/>
    <w:rsid w:val="00672914"/>
    <w:rsid w:val="00673498"/>
    <w:rsid w:val="00673E62"/>
    <w:rsid w:val="00675420"/>
    <w:rsid w:val="00675439"/>
    <w:rsid w:val="00684B5A"/>
    <w:rsid w:val="00687033"/>
    <w:rsid w:val="00692A81"/>
    <w:rsid w:val="00696037"/>
    <w:rsid w:val="006A02AB"/>
    <w:rsid w:val="006A2F72"/>
    <w:rsid w:val="006A3D0C"/>
    <w:rsid w:val="006B5394"/>
    <w:rsid w:val="006B73C5"/>
    <w:rsid w:val="006C5583"/>
    <w:rsid w:val="006C5EF5"/>
    <w:rsid w:val="006D0AE5"/>
    <w:rsid w:val="006D4B6C"/>
    <w:rsid w:val="006D7CDA"/>
    <w:rsid w:val="006E29EE"/>
    <w:rsid w:val="006F28B1"/>
    <w:rsid w:val="006F6171"/>
    <w:rsid w:val="006F6A8A"/>
    <w:rsid w:val="006F6EE5"/>
    <w:rsid w:val="0070377D"/>
    <w:rsid w:val="0070462A"/>
    <w:rsid w:val="00705A74"/>
    <w:rsid w:val="00707C25"/>
    <w:rsid w:val="00710C22"/>
    <w:rsid w:val="007132E3"/>
    <w:rsid w:val="007228A8"/>
    <w:rsid w:val="00724672"/>
    <w:rsid w:val="007263D9"/>
    <w:rsid w:val="0073046C"/>
    <w:rsid w:val="00740884"/>
    <w:rsid w:val="00742432"/>
    <w:rsid w:val="007464D3"/>
    <w:rsid w:val="00746931"/>
    <w:rsid w:val="0075725F"/>
    <w:rsid w:val="007641C4"/>
    <w:rsid w:val="00764888"/>
    <w:rsid w:val="007807B9"/>
    <w:rsid w:val="007833DB"/>
    <w:rsid w:val="00783EA3"/>
    <w:rsid w:val="00785E32"/>
    <w:rsid w:val="007A1379"/>
    <w:rsid w:val="007A4380"/>
    <w:rsid w:val="007A7971"/>
    <w:rsid w:val="007B02AD"/>
    <w:rsid w:val="007B0E12"/>
    <w:rsid w:val="007C092C"/>
    <w:rsid w:val="007C4278"/>
    <w:rsid w:val="007D0947"/>
    <w:rsid w:val="007D7279"/>
    <w:rsid w:val="007F7DF1"/>
    <w:rsid w:val="008015C5"/>
    <w:rsid w:val="00810894"/>
    <w:rsid w:val="008302C1"/>
    <w:rsid w:val="00830BAA"/>
    <w:rsid w:val="00831C57"/>
    <w:rsid w:val="008334FD"/>
    <w:rsid w:val="008347FD"/>
    <w:rsid w:val="00842F8C"/>
    <w:rsid w:val="008578DF"/>
    <w:rsid w:val="0086162F"/>
    <w:rsid w:val="008619A8"/>
    <w:rsid w:val="00866041"/>
    <w:rsid w:val="00866EBC"/>
    <w:rsid w:val="0087464C"/>
    <w:rsid w:val="00880B7E"/>
    <w:rsid w:val="008867FE"/>
    <w:rsid w:val="00887BDA"/>
    <w:rsid w:val="00891DE3"/>
    <w:rsid w:val="00893ECB"/>
    <w:rsid w:val="00895F44"/>
    <w:rsid w:val="008C05AF"/>
    <w:rsid w:val="008C78C1"/>
    <w:rsid w:val="008E37C2"/>
    <w:rsid w:val="008E68E0"/>
    <w:rsid w:val="00904CB4"/>
    <w:rsid w:val="00910637"/>
    <w:rsid w:val="00922B7F"/>
    <w:rsid w:val="0092643D"/>
    <w:rsid w:val="0093338C"/>
    <w:rsid w:val="00933F3C"/>
    <w:rsid w:val="00935578"/>
    <w:rsid w:val="00935D6D"/>
    <w:rsid w:val="009418AE"/>
    <w:rsid w:val="00942394"/>
    <w:rsid w:val="00956A7D"/>
    <w:rsid w:val="00963C04"/>
    <w:rsid w:val="00963DB0"/>
    <w:rsid w:val="00966546"/>
    <w:rsid w:val="009673C4"/>
    <w:rsid w:val="00975D5A"/>
    <w:rsid w:val="009854C5"/>
    <w:rsid w:val="009A227D"/>
    <w:rsid w:val="009B187E"/>
    <w:rsid w:val="009B3227"/>
    <w:rsid w:val="009B6424"/>
    <w:rsid w:val="009D56FD"/>
    <w:rsid w:val="009F7486"/>
    <w:rsid w:val="00A04B9A"/>
    <w:rsid w:val="00A053F4"/>
    <w:rsid w:val="00A15679"/>
    <w:rsid w:val="00A2068E"/>
    <w:rsid w:val="00A21295"/>
    <w:rsid w:val="00A21E4E"/>
    <w:rsid w:val="00A249FF"/>
    <w:rsid w:val="00A30D2E"/>
    <w:rsid w:val="00A3299E"/>
    <w:rsid w:val="00A33D4B"/>
    <w:rsid w:val="00A364EC"/>
    <w:rsid w:val="00A37FD9"/>
    <w:rsid w:val="00A42976"/>
    <w:rsid w:val="00A43182"/>
    <w:rsid w:val="00A45E77"/>
    <w:rsid w:val="00A45F83"/>
    <w:rsid w:val="00A464B7"/>
    <w:rsid w:val="00A46EEB"/>
    <w:rsid w:val="00A50A5D"/>
    <w:rsid w:val="00A64A54"/>
    <w:rsid w:val="00A67A42"/>
    <w:rsid w:val="00A72375"/>
    <w:rsid w:val="00A767FE"/>
    <w:rsid w:val="00A86E82"/>
    <w:rsid w:val="00A87DA1"/>
    <w:rsid w:val="00AA240B"/>
    <w:rsid w:val="00AA5E7E"/>
    <w:rsid w:val="00AB1B32"/>
    <w:rsid w:val="00AC30B3"/>
    <w:rsid w:val="00AC48D4"/>
    <w:rsid w:val="00AD528C"/>
    <w:rsid w:val="00B03DCE"/>
    <w:rsid w:val="00B10341"/>
    <w:rsid w:val="00B14298"/>
    <w:rsid w:val="00B154FA"/>
    <w:rsid w:val="00B17E19"/>
    <w:rsid w:val="00B20F28"/>
    <w:rsid w:val="00B20FFA"/>
    <w:rsid w:val="00B260D7"/>
    <w:rsid w:val="00B3294E"/>
    <w:rsid w:val="00B3417A"/>
    <w:rsid w:val="00B37F6A"/>
    <w:rsid w:val="00B44D62"/>
    <w:rsid w:val="00B503B6"/>
    <w:rsid w:val="00B7162A"/>
    <w:rsid w:val="00B72493"/>
    <w:rsid w:val="00B76D47"/>
    <w:rsid w:val="00BC05FE"/>
    <w:rsid w:val="00BD0C7D"/>
    <w:rsid w:val="00BE63B4"/>
    <w:rsid w:val="00BE7F96"/>
    <w:rsid w:val="00BF039F"/>
    <w:rsid w:val="00BF4788"/>
    <w:rsid w:val="00C16200"/>
    <w:rsid w:val="00C30F8D"/>
    <w:rsid w:val="00C32B1A"/>
    <w:rsid w:val="00C34CBC"/>
    <w:rsid w:val="00C41D7F"/>
    <w:rsid w:val="00C51E8D"/>
    <w:rsid w:val="00C602C9"/>
    <w:rsid w:val="00C65293"/>
    <w:rsid w:val="00C720E3"/>
    <w:rsid w:val="00C8462F"/>
    <w:rsid w:val="00C923C5"/>
    <w:rsid w:val="00C93373"/>
    <w:rsid w:val="00C9525D"/>
    <w:rsid w:val="00C97703"/>
    <w:rsid w:val="00CA56CF"/>
    <w:rsid w:val="00CD00D7"/>
    <w:rsid w:val="00CD39C3"/>
    <w:rsid w:val="00CE34C5"/>
    <w:rsid w:val="00CF28AC"/>
    <w:rsid w:val="00CF2BF6"/>
    <w:rsid w:val="00CF2F2C"/>
    <w:rsid w:val="00CF41D9"/>
    <w:rsid w:val="00CF54F4"/>
    <w:rsid w:val="00D1699E"/>
    <w:rsid w:val="00D24BC0"/>
    <w:rsid w:val="00D30167"/>
    <w:rsid w:val="00D36C95"/>
    <w:rsid w:val="00D36EC1"/>
    <w:rsid w:val="00D40D01"/>
    <w:rsid w:val="00D4391D"/>
    <w:rsid w:val="00D44E5F"/>
    <w:rsid w:val="00D461DB"/>
    <w:rsid w:val="00D51173"/>
    <w:rsid w:val="00D524BB"/>
    <w:rsid w:val="00D53082"/>
    <w:rsid w:val="00D55FB0"/>
    <w:rsid w:val="00D638A9"/>
    <w:rsid w:val="00D7161C"/>
    <w:rsid w:val="00D721A0"/>
    <w:rsid w:val="00D9229D"/>
    <w:rsid w:val="00D94B12"/>
    <w:rsid w:val="00D94D90"/>
    <w:rsid w:val="00D95A42"/>
    <w:rsid w:val="00DA0353"/>
    <w:rsid w:val="00DA0F04"/>
    <w:rsid w:val="00DB1025"/>
    <w:rsid w:val="00DB2CF0"/>
    <w:rsid w:val="00DB2E96"/>
    <w:rsid w:val="00DB3A73"/>
    <w:rsid w:val="00DB6825"/>
    <w:rsid w:val="00DC13A0"/>
    <w:rsid w:val="00DC622F"/>
    <w:rsid w:val="00DD4791"/>
    <w:rsid w:val="00DF1D11"/>
    <w:rsid w:val="00DF2EC7"/>
    <w:rsid w:val="00DF5E2F"/>
    <w:rsid w:val="00E07C55"/>
    <w:rsid w:val="00E105D6"/>
    <w:rsid w:val="00E10EE8"/>
    <w:rsid w:val="00E206BE"/>
    <w:rsid w:val="00E2200C"/>
    <w:rsid w:val="00E2220D"/>
    <w:rsid w:val="00E33810"/>
    <w:rsid w:val="00E43A4E"/>
    <w:rsid w:val="00E6164C"/>
    <w:rsid w:val="00E62CAB"/>
    <w:rsid w:val="00E635B4"/>
    <w:rsid w:val="00E644CF"/>
    <w:rsid w:val="00E6703B"/>
    <w:rsid w:val="00E73ACE"/>
    <w:rsid w:val="00E866FA"/>
    <w:rsid w:val="00E96C97"/>
    <w:rsid w:val="00EA1E2F"/>
    <w:rsid w:val="00EB301F"/>
    <w:rsid w:val="00EB56D0"/>
    <w:rsid w:val="00EC5A64"/>
    <w:rsid w:val="00ED08AA"/>
    <w:rsid w:val="00ED2797"/>
    <w:rsid w:val="00ED65E6"/>
    <w:rsid w:val="00EE1B5B"/>
    <w:rsid w:val="00EE5DC3"/>
    <w:rsid w:val="00EE5E85"/>
    <w:rsid w:val="00EF05CE"/>
    <w:rsid w:val="00EF2511"/>
    <w:rsid w:val="00F01E18"/>
    <w:rsid w:val="00F06B1D"/>
    <w:rsid w:val="00F23118"/>
    <w:rsid w:val="00F23434"/>
    <w:rsid w:val="00F3222D"/>
    <w:rsid w:val="00F47411"/>
    <w:rsid w:val="00F53FE9"/>
    <w:rsid w:val="00F74BDE"/>
    <w:rsid w:val="00F87926"/>
    <w:rsid w:val="00F9375D"/>
    <w:rsid w:val="00FA024C"/>
    <w:rsid w:val="00FA0425"/>
    <w:rsid w:val="00FA0B2A"/>
    <w:rsid w:val="00FA7C47"/>
    <w:rsid w:val="00FC0ED9"/>
    <w:rsid w:val="00FC1E4E"/>
    <w:rsid w:val="00FD3CF7"/>
    <w:rsid w:val="00FE1857"/>
    <w:rsid w:val="00FE3E8A"/>
    <w:rsid w:val="00FF33BE"/>
    <w:rsid w:val="00FF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AF62"/>
  <w15:chartTrackingRefBased/>
  <w15:docId w15:val="{B58FC9A1-98CB-4533-B619-88A745F0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A0"/>
  </w:style>
  <w:style w:type="paragraph" w:styleId="Heading1">
    <w:name w:val="heading 1"/>
    <w:basedOn w:val="Normal"/>
    <w:next w:val="Normal"/>
    <w:link w:val="Heading1Char"/>
    <w:uiPriority w:val="9"/>
    <w:qFormat/>
    <w:rsid w:val="00CF4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1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1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1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C5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4F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F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64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1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2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014</Words>
  <Characters>1148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Andrea</dc:creator>
  <cp:keywords/>
  <dc:description/>
  <cp:lastModifiedBy>Hahn, Andrea</cp:lastModifiedBy>
  <cp:revision>8</cp:revision>
  <dcterms:created xsi:type="dcterms:W3CDTF">2026-01-16T16:13:00Z</dcterms:created>
  <dcterms:modified xsi:type="dcterms:W3CDTF">2026-01-16T16:23:00Z</dcterms:modified>
</cp:coreProperties>
</file>